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5"/>
        <w:gridCol w:w="2268"/>
        <w:gridCol w:w="4252"/>
      </w:tblGrid>
      <w:tr w:rsidR="00407413" w:rsidRPr="000352A3" w:rsidTr="00F464F5"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407413" w:rsidRPr="000352A3" w:rsidRDefault="00A902F9" w:rsidP="00DB56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0" w:author="Imamura" w:date="2015-08-11T19:26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S</w:delText>
              </w:r>
              <w:r w:rsidR="00B977D7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1</w:delText>
              </w:r>
              <w:r w:rsidR="0042354E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B977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</w:t>
            </w:r>
            <w:r w:rsidR="00BC33FF" w:rsidRPr="000352A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E09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07413" w:rsidRPr="000352A3">
              <w:rPr>
                <w:rFonts w:ascii="Times New Roman" w:hAnsi="Times New Roman" w:cs="Times New Roman"/>
                <w:sz w:val="24"/>
                <w:szCs w:val="24"/>
              </w:rPr>
              <w:t>JACLS</w:t>
            </w:r>
            <w:r w:rsidR="00BC33FF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  <w:r w:rsidR="00E710B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B569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C33FF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5692">
              <w:rPr>
                <w:rFonts w:ascii="Times New Roman" w:hAnsi="Times New Roman" w:cs="Times New Roman" w:hint="eastAsia"/>
                <w:sz w:val="24"/>
                <w:szCs w:val="24"/>
              </w:rPr>
              <w:t>standard risk (SR)</w:t>
            </w:r>
            <w:r w:rsidR="00DB5692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33FF" w:rsidRPr="000352A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="00DB5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407413" w:rsidRPr="000352A3" w:rsidTr="00F464F5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407413" w:rsidRPr="000352A3" w:rsidRDefault="00BC33FF" w:rsidP="000343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07413" w:rsidRPr="000352A3" w:rsidRDefault="000343E5" w:rsidP="00034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ingle or daily dos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407413" w:rsidRPr="000352A3" w:rsidRDefault="000343E5" w:rsidP="00145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 given</w:t>
            </w:r>
          </w:p>
        </w:tc>
      </w:tr>
      <w:tr w:rsidR="00145BE4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145BE4" w:rsidRPr="000352A3" w:rsidRDefault="000343E5" w:rsidP="00D96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r w:rsidR="000940C1" w:rsidRPr="000352A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  <w:r w:rsidR="00D963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963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-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45BE4" w:rsidRPr="000352A3" w:rsidRDefault="00145BE4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145BE4" w:rsidRPr="000352A3" w:rsidRDefault="00145BE4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959EF" w:rsidRPr="000352A3" w:rsidRDefault="006959EF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C318C4" w:rsidRDefault="006959EF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 w:rsidR="00F464F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6959EF" w:rsidRPr="00C318C4" w:rsidRDefault="006959EF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C318C4" w:rsidRDefault="006959EF" w:rsidP="00F24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15, 17, 19, 22, 24, 2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725AB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="006959EF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6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9-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6959EF" w:rsidRPr="000352A3" w:rsidRDefault="00725AB9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15, 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6959EF" w:rsidRPr="000352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959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59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094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59EF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59EF" w:rsidRPr="000352A3" w:rsidRDefault="00725AB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6959EF" w:rsidRPr="000352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959EF" w:rsidRPr="000352A3" w:rsidTr="00F464F5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1230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8): random allocation whether arm A or B</w:t>
            </w:r>
          </w:p>
        </w:tc>
      </w:tr>
      <w:tr w:rsidR="006959EF" w:rsidRPr="000352A3" w:rsidTr="00F464F5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56334F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m 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6959EF" w:rsidRPr="000352A3" w:rsidRDefault="006959EF" w:rsidP="00094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959EF" w:rsidRPr="000352A3" w:rsidRDefault="00725AB9" w:rsidP="00D96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6959EF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 43-48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D6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mercaptopurone (po)</w:t>
            </w:r>
          </w:p>
        </w:tc>
        <w:tc>
          <w:tcPr>
            <w:tcW w:w="2268" w:type="dxa"/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563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49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</w:tc>
      </w:tr>
      <w:tr w:rsidR="006959EF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59EF" w:rsidRPr="000352A3" w:rsidRDefault="00725AB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6959EF" w:rsidRPr="000352A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56334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m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959EF" w:rsidRPr="000352A3" w:rsidRDefault="006959EF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36, </w:t>
            </w:r>
            <w:r w:rsidR="00725AB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310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C3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6959EF" w:rsidRPr="000352A3" w:rsidTr="00F464F5">
        <w:tc>
          <w:tcPr>
            <w:tcW w:w="3545" w:type="dxa"/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6959EF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59EF" w:rsidRPr="000352A3" w:rsidRDefault="006959E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59EF" w:rsidRPr="000352A3" w:rsidRDefault="00725AB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6959EF" w:rsidRPr="000352A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094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anctuary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-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EF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6959EF" w:rsidRPr="000352A3" w:rsidRDefault="006959EF" w:rsidP="00E91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24 hr c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959EF" w:rsidRPr="000352A3" w:rsidRDefault="00725AB9" w:rsidP="00C3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7 and </w:t>
            </w:r>
            <w:r w:rsidR="006959EF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6959EF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59EF" w:rsidRPr="000352A3" w:rsidRDefault="006959EF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59EF" w:rsidRPr="000352A3" w:rsidRDefault="006959EF" w:rsidP="00C318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725AB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6959EF" w:rsidRPr="000352A3" w:rsidTr="00F464F5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EA55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Re-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-14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6959EF" w:rsidRPr="000352A3" w:rsidRDefault="006959EF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C9" w:rsidRPr="000352A3" w:rsidTr="00F464F5">
        <w:tc>
          <w:tcPr>
            <w:tcW w:w="3545" w:type="dxa"/>
            <w:tcBorders>
              <w:top w:val="single" w:sz="4" w:space="0" w:color="auto"/>
            </w:tcBorders>
          </w:tcPr>
          <w:p w:rsidR="00696FC9" w:rsidRPr="00C318C4" w:rsidRDefault="00696FC9" w:rsidP="00946E80">
            <w:pPr>
              <w:tabs>
                <w:tab w:val="left" w:pos="238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96FC9" w:rsidRPr="00C318C4" w:rsidRDefault="00696FC9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96FC9" w:rsidRPr="00C318C4" w:rsidRDefault="00696FC9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71, 73, 75, </w:t>
            </w:r>
            <w:r w:rsidR="00725AB9">
              <w:rPr>
                <w:rFonts w:ascii="Times New Roman" w:hAnsi="Times New Roman" w:cs="Times New Roman"/>
                <w:b/>
                <w:sz w:val="24"/>
                <w:szCs w:val="24"/>
              </w:rPr>
              <w:t>78, 80</w:t>
            </w:r>
            <w:r w:rsidR="00725AB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x 6 days)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 w:rsidR="00F464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6FC9" w:rsidRPr="000352A3" w:rsidRDefault="00725AB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 and</w:t>
            </w:r>
            <w:r w:rsidR="00696F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6FC9" w:rsidRPr="000352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84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696FC9" w:rsidRPr="000352A3" w:rsidRDefault="00696FC9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93-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696FC9" w:rsidRPr="000352A3" w:rsidRDefault="00696FC9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, </w:t>
            </w:r>
            <w:r w:rsidR="00725AB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725AB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696FC9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6FC9" w:rsidRPr="000352A3" w:rsidRDefault="00696FC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6FC9" w:rsidRPr="000352A3" w:rsidRDefault="00696FC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696FC9" w:rsidRPr="000352A3" w:rsidTr="00F464F5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6FC9" w:rsidRPr="000352A3" w:rsidRDefault="00696FC9" w:rsidP="00EA55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-102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696FC9" w:rsidRPr="000352A3" w:rsidRDefault="00696FC9" w:rsidP="00E91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mercaptopurine (po)</w:t>
            </w:r>
          </w:p>
        </w:tc>
        <w:tc>
          <w:tcPr>
            <w:tcW w:w="2268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6FC9" w:rsidRPr="000352A3" w:rsidRDefault="007838FE" w:rsidP="00783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696F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96F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-102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696FC9" w:rsidRPr="000352A3" w:rsidRDefault="00696FC9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696FC9" w:rsidRPr="000352A3" w:rsidRDefault="00696FC9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eve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8 days)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D64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:rsidR="00696FC9" w:rsidRPr="000352A3" w:rsidRDefault="00696FC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696FC9" w:rsidRPr="000352A3" w:rsidRDefault="00696FC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252" w:type="dxa"/>
          </w:tcPr>
          <w:p w:rsidR="00696FC9" w:rsidRPr="000352A3" w:rsidRDefault="00696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k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, 22, 26, 30, 34, 38, 42, 46, 50, 54, 58, 62, 66, 70, 74, 78, 82, 86, 90, 94, 98 and 102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6FC9" w:rsidRPr="000352A3" w:rsidTr="00F464F5">
        <w:tc>
          <w:tcPr>
            <w:tcW w:w="3545" w:type="dxa"/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696FC9" w:rsidRPr="000352A3" w:rsidRDefault="00696FC9" w:rsidP="00E91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696FC9" w:rsidRPr="000352A3" w:rsidRDefault="00696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, 22, 26, 30, 34, 38, 42, 46, 50, 54, 58, 62, 66, 70, 74, 78, 82, 86, 90, 94, 98 and 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 days)</w:t>
            </w:r>
          </w:p>
        </w:tc>
      </w:tr>
      <w:tr w:rsidR="00696FC9" w:rsidRPr="000352A3" w:rsidTr="00F464F5">
        <w:tc>
          <w:tcPr>
            <w:tcW w:w="3545" w:type="dxa"/>
            <w:tcBorders>
              <w:bottom w:val="single" w:sz="4" w:space="0" w:color="auto"/>
            </w:tcBorders>
          </w:tcPr>
          <w:p w:rsidR="00696FC9" w:rsidRPr="000352A3" w:rsidRDefault="00696FC9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96FC9" w:rsidRPr="000352A3" w:rsidRDefault="00696FC9" w:rsidP="00D42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96FC9" w:rsidRPr="000352A3" w:rsidRDefault="00696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 w:rsidR="007838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, 23, 31, 39 and 47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</w:tbl>
    <w:p w:rsidR="001C3D6D" w:rsidRPr="0079541A" w:rsidRDefault="006964F5">
      <w:pPr>
        <w:rPr>
          <w:rFonts w:ascii="Times New Roman" w:hAnsi="Times New Roman" w:cs="Times New Roman"/>
          <w:sz w:val="24"/>
          <w:szCs w:val="24"/>
        </w:rPr>
      </w:pPr>
      <w:r w:rsidRPr="006964F5">
        <w:rPr>
          <w:rFonts w:ascii="Times New Roman" w:hAnsi="Times New Roman" w:cs="Times New Roman"/>
          <w:sz w:val="24"/>
          <w:szCs w:val="24"/>
        </w:rPr>
        <w:t>Abbreviations: civ, continuous intravenous infusion; div, intravenous infusion by drip; S</w:t>
      </w:r>
      <w:r w:rsidR="000F73DA" w:rsidRPr="0079541A">
        <w:rPr>
          <w:rFonts w:ascii="Times New Roman" w:hAnsi="Times New Roman" w:cs="Times New Roman"/>
          <w:sz w:val="24"/>
          <w:szCs w:val="24"/>
        </w:rPr>
        <w:t xml:space="preserve">R, </w:t>
      </w:r>
      <w:r w:rsidRPr="006964F5">
        <w:rPr>
          <w:rFonts w:ascii="Times New Roman" w:hAnsi="Times New Roman" w:cs="Times New Roman"/>
          <w:sz w:val="24"/>
          <w:szCs w:val="24"/>
        </w:rPr>
        <w:t xml:space="preserve">standard </w:t>
      </w:r>
      <w:r w:rsidR="001C3D6D" w:rsidRPr="0079541A">
        <w:rPr>
          <w:rFonts w:ascii="Times New Roman" w:hAnsi="Times New Roman" w:cs="Times New Roman"/>
          <w:sz w:val="24"/>
          <w:szCs w:val="24"/>
        </w:rPr>
        <w:t>risk</w:t>
      </w:r>
      <w:r w:rsidRPr="006964F5">
        <w:rPr>
          <w:rFonts w:ascii="Times New Roman" w:hAnsi="Times New Roman" w:cs="Times New Roman"/>
          <w:sz w:val="24"/>
          <w:szCs w:val="24"/>
        </w:rPr>
        <w:t xml:space="preserve">; im, </w:t>
      </w:r>
      <w:r w:rsidR="001C3D6D" w:rsidRPr="0079541A">
        <w:rPr>
          <w:rFonts w:ascii="Times New Roman" w:hAnsi="Times New Roman" w:cs="Times New Roman"/>
          <w:sz w:val="24"/>
          <w:szCs w:val="24"/>
        </w:rPr>
        <w:t>intramuscular</w:t>
      </w:r>
      <w:r w:rsidRPr="006964F5">
        <w:rPr>
          <w:rFonts w:ascii="Times New Roman" w:hAnsi="Times New Roman" w:cs="Times New Roman"/>
          <w:sz w:val="24"/>
          <w:szCs w:val="24"/>
        </w:rPr>
        <w:t xml:space="preserve"> infusion; it, </w:t>
      </w:r>
      <w:r w:rsidR="00D963F0" w:rsidRPr="0079541A">
        <w:rPr>
          <w:rFonts w:ascii="Times New Roman" w:hAnsi="Times New Roman" w:cs="Times New Roman"/>
          <w:sz w:val="24"/>
          <w:szCs w:val="24"/>
        </w:rPr>
        <w:t>intrathecal therapy</w:t>
      </w:r>
      <w:r>
        <w:rPr>
          <w:rFonts w:ascii="Times New Roman" w:hAnsi="Times New Roman" w:cs="Times New Roman"/>
          <w:sz w:val="24"/>
          <w:szCs w:val="24"/>
        </w:rPr>
        <w:t>; iv, intravenous infusion;</w:t>
      </w:r>
      <w:r w:rsidR="00D963F0"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Pr="006964F5">
        <w:rPr>
          <w:rFonts w:ascii="Times New Roman" w:hAnsi="Times New Roman" w:cs="Times New Roman"/>
          <w:sz w:val="24"/>
          <w:szCs w:val="24"/>
        </w:rPr>
        <w:t>JACLS, Japan Association of Childhood Leukemia Study; po, per oral.</w:t>
      </w:r>
    </w:p>
    <w:p w:rsidR="00C03415" w:rsidRPr="0079541A" w:rsidRDefault="006964F5">
      <w:pPr>
        <w:rPr>
          <w:rFonts w:ascii="Times New Roman" w:hAnsi="Times New Roman" w:cs="Times New Roman"/>
          <w:sz w:val="24"/>
          <w:szCs w:val="24"/>
        </w:rPr>
      </w:pPr>
      <w:r w:rsidRPr="006964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64F5">
        <w:rPr>
          <w:rFonts w:ascii="Times New Roman" w:hAnsi="Times New Roman" w:cs="Times New Roman"/>
          <w:sz w:val="24"/>
          <w:szCs w:val="24"/>
        </w:rPr>
        <w:t xml:space="preserve"> 8 mg (1 year old), 10 mg (2 years old), 12 mg (over 3</w:t>
      </w:r>
      <w:r w:rsidR="00F24894"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Pr="006964F5">
        <w:rPr>
          <w:rFonts w:ascii="Times New Roman" w:hAnsi="Times New Roman" w:cs="Times New Roman"/>
          <w:sz w:val="24"/>
          <w:szCs w:val="24"/>
        </w:rPr>
        <w:t xml:space="preserve">years old); </w:t>
      </w:r>
      <w:r w:rsidRPr="006964F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964F5">
        <w:rPr>
          <w:rFonts w:ascii="Times New Roman" w:hAnsi="Times New Roman" w:cs="Times New Roman"/>
          <w:sz w:val="24"/>
          <w:szCs w:val="24"/>
        </w:rPr>
        <w:t xml:space="preserve"> methotrexate (MTX) + cytosine arabinoside </w:t>
      </w:r>
      <w:r w:rsidRPr="00EE2887">
        <w:rPr>
          <w:rFonts w:ascii="Times New Roman" w:hAnsi="Times New Roman" w:cs="Times New Roman"/>
          <w:sz w:val="24"/>
          <w:szCs w:val="24"/>
        </w:rPr>
        <w:t xml:space="preserve">(CA) + hydrocortisone (HDC); </w:t>
      </w:r>
      <w:r w:rsidRPr="00EE28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2887">
        <w:rPr>
          <w:rFonts w:ascii="Times New Roman" w:hAnsi="Times New Roman" w:cs="Times New Roman"/>
          <w:sz w:val="24"/>
          <w:szCs w:val="24"/>
        </w:rPr>
        <w:t xml:space="preserve"> MTX/CA/HDC</w:t>
      </w:r>
      <w:r w:rsidR="00AE0952">
        <w:rPr>
          <w:rFonts w:ascii="Times New Roman" w:hAnsi="Times New Roman" w:cs="Times New Roman"/>
          <w:sz w:val="24"/>
          <w:szCs w:val="24"/>
        </w:rPr>
        <w:t xml:space="preserve">: </w:t>
      </w:r>
      <w:r w:rsidRPr="00EE2887">
        <w:rPr>
          <w:rFonts w:ascii="Times New Roman" w:hAnsi="Times New Roman" w:cs="Times New Roman"/>
          <w:sz w:val="24"/>
          <w:szCs w:val="24"/>
        </w:rPr>
        <w:t>8/20/15 mg (</w:t>
      </w:r>
      <w:r w:rsidRPr="006964F5">
        <w:rPr>
          <w:rFonts w:ascii="Times New Roman" w:hAnsi="Times New Roman" w:cs="Times New Roman"/>
          <w:sz w:val="24"/>
          <w:szCs w:val="24"/>
        </w:rPr>
        <w:t>1 year old), 10/25/20 mg (2 years old), 12/30/25 mg (over 3 years old).</w:t>
      </w:r>
    </w:p>
    <w:p w:rsidR="00946E80" w:rsidRDefault="00946E80" w:rsidP="00946E80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946E80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5"/>
        <w:gridCol w:w="2268"/>
        <w:gridCol w:w="4252"/>
      </w:tblGrid>
      <w:tr w:rsidR="000374D0" w:rsidRPr="000352A3" w:rsidTr="00946E80"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0374D0" w:rsidRPr="000352A3" w:rsidRDefault="003E64F3" w:rsidP="00F24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1" w:author="Imamura" w:date="2015-08-11T19:26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lastRenderedPageBreak/>
                <w:delText>S</w:delText>
              </w:r>
            </w:del>
            <w:del w:id="2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I</w:delText>
              </w:r>
            </w:del>
            <w:del w:id="3" w:author="Imamura" w:date="2015-08-11T19:26:00Z">
              <w:r w:rsidR="000374D0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 w:rsidR="00A902F9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4" w:author="Imamura" w:date="2015-08-11T19:25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B</w:t>
              </w:r>
            </w:ins>
            <w:del w:id="5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2</w:delText>
              </w:r>
            </w:del>
            <w:r w:rsidR="00A90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JACLS AL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B5692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DB5692">
              <w:rPr>
                <w:rFonts w:ascii="Times New Roman" w:hAnsi="Times New Roman" w:cs="Times New Roman" w:hint="eastAsia"/>
                <w:sz w:val="24"/>
                <w:szCs w:val="24"/>
              </w:rPr>
              <w:t>high risk (HR)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protoco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NS negative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ingle or daily dos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 given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-5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03B28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, 17, 19, 22, 2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6</w:t>
            </w:r>
            <w:r w:rsidRPr="00003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003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6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9-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15, 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9): Random allocation whether arm A or B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m 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 43-48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mercaptopurone (p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49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m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24 hr c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anctuary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-11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24 hr c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72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Re-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-15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91211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11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111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9121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912111" w:rsidRDefault="000374D0" w:rsidP="00F64B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, 80, 82, 85, 87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</w:t>
            </w:r>
            <w:r w:rsidRPr="009121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9</w:t>
            </w:r>
            <w:r w:rsidRPr="009121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AE0952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9121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85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, 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Re-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-19): The same arm as Consolidation Therapy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m 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 and 113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-111, 113-118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mercaptopurone (p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-119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 and 113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rm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, 108 and 11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24 hr c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6-1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6-1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 and 113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AE09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-98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F64B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, 47, 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145BB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145BB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10,000 U/m</w:t>
            </w:r>
            <w:r w:rsidRPr="00145B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571734" w:rsidRDefault="0003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16766B" w:rsidRPr="001676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rst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2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>6, 27, 28, 36, 37, 38, 46, 47, 48, 56, 57, 58, 66, 67, 68, 76, 77, 78, 86, 87, 88, 96, 97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8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2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F64B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, 22, 24, 30, 32, 34, 40, 42, 44, 50, 52, 54, 60, 62, 64, 70, 72, 74, 80, 82, 84, 90, 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-mercapto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-23, 30-33,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3, 50-53, 60-63, 70-73, 80-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(28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, 57, 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-27, 36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, 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6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6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6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86-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6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(14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E3049C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4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 days same as </w:t>
            </w:r>
            <w:r w:rsidRPr="00E3049C">
              <w:rPr>
                <w:rFonts w:ascii="Times New Roman" w:hAnsi="Times New Roman" w:cs="Times New Roman" w:hint="eastAsia"/>
                <w:sz w:val="24"/>
                <w:szCs w:val="24"/>
              </w:rPr>
              <w:t>L-asparaginase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, 34, 44, 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</w:tbl>
    <w:p w:rsidR="000374D0" w:rsidRPr="0079541A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6964F5">
        <w:rPr>
          <w:rFonts w:ascii="Times New Roman" w:hAnsi="Times New Roman" w:cs="Times New Roman"/>
          <w:sz w:val="24"/>
          <w:szCs w:val="24"/>
        </w:rPr>
        <w:t xml:space="preserve">Abbreviations: civ, continuous intravenous infusion; </w:t>
      </w:r>
      <w:r w:rsidR="000374D0" w:rsidRPr="0079541A">
        <w:rPr>
          <w:rFonts w:ascii="Times New Roman" w:hAnsi="Times New Roman" w:cs="Times New Roman"/>
          <w:sz w:val="24"/>
          <w:szCs w:val="24"/>
        </w:rPr>
        <w:t>CNS, central nerves system</w:t>
      </w:r>
      <w:r w:rsidRPr="006964F5">
        <w:rPr>
          <w:rFonts w:ascii="Times New Roman" w:hAnsi="Times New Roman" w:cs="Times New Roman"/>
          <w:sz w:val="24"/>
          <w:szCs w:val="24"/>
        </w:rPr>
        <w:t xml:space="preserve">; div, intravenous infusion by drip; </w:t>
      </w:r>
      <w:r w:rsidR="000374D0" w:rsidRPr="0079541A">
        <w:rPr>
          <w:rFonts w:ascii="Times New Roman" w:hAnsi="Times New Roman" w:cs="Times New Roman"/>
          <w:sz w:val="24"/>
          <w:szCs w:val="24"/>
        </w:rPr>
        <w:t xml:space="preserve">HR, </w:t>
      </w:r>
      <w:r w:rsidRPr="006964F5">
        <w:rPr>
          <w:rFonts w:ascii="Times New Roman" w:hAnsi="Times New Roman" w:cs="Times New Roman"/>
          <w:sz w:val="24"/>
          <w:szCs w:val="24"/>
        </w:rPr>
        <w:t>h</w:t>
      </w:r>
      <w:r w:rsidR="000374D0" w:rsidRPr="0079541A">
        <w:rPr>
          <w:rFonts w:ascii="Times New Roman" w:hAnsi="Times New Roman" w:cs="Times New Roman"/>
          <w:sz w:val="24"/>
          <w:szCs w:val="24"/>
        </w:rPr>
        <w:t>igh</w:t>
      </w:r>
      <w:r w:rsidRPr="006964F5">
        <w:rPr>
          <w:rFonts w:ascii="Times New Roman" w:hAnsi="Times New Roman" w:cs="Times New Roman"/>
          <w:sz w:val="24"/>
          <w:szCs w:val="24"/>
        </w:rPr>
        <w:t xml:space="preserve"> </w:t>
      </w:r>
      <w:r w:rsidR="000374D0" w:rsidRPr="0079541A">
        <w:rPr>
          <w:rFonts w:ascii="Times New Roman" w:hAnsi="Times New Roman" w:cs="Times New Roman"/>
          <w:sz w:val="24"/>
          <w:szCs w:val="24"/>
        </w:rPr>
        <w:t>risk</w:t>
      </w:r>
      <w:r w:rsidRPr="006964F5">
        <w:rPr>
          <w:rFonts w:ascii="Times New Roman" w:hAnsi="Times New Roman" w:cs="Times New Roman"/>
          <w:sz w:val="24"/>
          <w:szCs w:val="24"/>
        </w:rPr>
        <w:t xml:space="preserve">; im, </w:t>
      </w:r>
      <w:r w:rsidR="000374D0" w:rsidRPr="0079541A">
        <w:rPr>
          <w:rFonts w:ascii="Times New Roman" w:hAnsi="Times New Roman" w:cs="Times New Roman"/>
          <w:sz w:val="24"/>
          <w:szCs w:val="24"/>
        </w:rPr>
        <w:t>intramuscular</w:t>
      </w:r>
      <w:r w:rsidRPr="006964F5">
        <w:rPr>
          <w:rFonts w:ascii="Times New Roman" w:hAnsi="Times New Roman" w:cs="Times New Roman"/>
          <w:sz w:val="24"/>
          <w:szCs w:val="24"/>
        </w:rPr>
        <w:t xml:space="preserve"> infusion;</w:t>
      </w:r>
      <w:r w:rsidR="000374D0" w:rsidRPr="007954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, </w:t>
      </w:r>
      <w:r w:rsidR="000374D0" w:rsidRPr="0079541A">
        <w:rPr>
          <w:rFonts w:ascii="Times New Roman" w:hAnsi="Times New Roman" w:cs="Times New Roman"/>
          <w:sz w:val="24"/>
          <w:szCs w:val="24"/>
        </w:rPr>
        <w:t>intrathecal therapy</w:t>
      </w:r>
      <w:r w:rsidRPr="006964F5">
        <w:rPr>
          <w:rFonts w:ascii="Times New Roman" w:hAnsi="Times New Roman" w:cs="Times New Roman"/>
          <w:sz w:val="24"/>
          <w:szCs w:val="24"/>
        </w:rPr>
        <w:t xml:space="preserve"> iv, intravenous infusion; </w:t>
      </w:r>
      <w:r w:rsidR="000374D0" w:rsidRPr="0079541A">
        <w:rPr>
          <w:rFonts w:ascii="Times New Roman" w:hAnsi="Times New Roman" w:cs="Times New Roman"/>
          <w:sz w:val="24"/>
          <w:szCs w:val="24"/>
        </w:rPr>
        <w:t>JACLS, Japan Association of Childhood</w:t>
      </w:r>
      <w:r w:rsidRPr="006964F5">
        <w:rPr>
          <w:rFonts w:ascii="Times New Roman" w:hAnsi="Times New Roman" w:cs="Times New Roman"/>
          <w:sz w:val="24"/>
          <w:szCs w:val="24"/>
        </w:rPr>
        <w:t xml:space="preserve"> Leukemia Study; po, per oral.</w:t>
      </w:r>
    </w:p>
    <w:p w:rsidR="000374D0" w:rsidRPr="0079541A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72710">
        <w:rPr>
          <w:rFonts w:ascii="Times New Roman" w:hAnsi="Times New Roman" w:cs="Times New Roman"/>
          <w:sz w:val="24"/>
          <w:szCs w:val="24"/>
        </w:rPr>
        <w:t xml:space="preserve"> 8 mg (1 year old), 10 mg (2 years old), 12 mg (over 3</w:t>
      </w:r>
      <w:r w:rsidR="00F24894"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Pr="006964F5">
        <w:rPr>
          <w:rFonts w:ascii="Times New Roman" w:hAnsi="Times New Roman" w:cs="Times New Roman"/>
          <w:sz w:val="24"/>
          <w:szCs w:val="24"/>
        </w:rPr>
        <w:t xml:space="preserve">years old); </w:t>
      </w: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72710">
        <w:rPr>
          <w:rFonts w:ascii="Times New Roman" w:hAnsi="Times New Roman" w:cs="Times New Roman"/>
          <w:sz w:val="24"/>
          <w:szCs w:val="24"/>
        </w:rPr>
        <w:t xml:space="preserve"> methotrexate (MTX) + cytosine</w:t>
      </w:r>
      <w:r w:rsidRPr="00AE0952">
        <w:rPr>
          <w:rFonts w:ascii="Times New Roman" w:hAnsi="Times New Roman" w:cs="Times New Roman"/>
          <w:sz w:val="24"/>
          <w:szCs w:val="24"/>
        </w:rPr>
        <w:t xml:space="preserve"> arabinoside (CA) + hydrocortisone (HDC); </w:t>
      </w:r>
      <w:r w:rsidRPr="00EE28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2887">
        <w:rPr>
          <w:rFonts w:ascii="Times New Roman" w:hAnsi="Times New Roman" w:cs="Times New Roman"/>
          <w:sz w:val="24"/>
          <w:szCs w:val="24"/>
        </w:rPr>
        <w:t xml:space="preserve"> MTX/CA/HDC</w:t>
      </w:r>
      <w:r w:rsidR="00AE0952">
        <w:rPr>
          <w:rFonts w:ascii="Times New Roman" w:hAnsi="Times New Roman" w:cs="Times New Roman"/>
          <w:sz w:val="24"/>
          <w:szCs w:val="24"/>
        </w:rPr>
        <w:t>:</w:t>
      </w:r>
      <w:r w:rsidRPr="00EE2887">
        <w:rPr>
          <w:rFonts w:ascii="Times New Roman" w:hAnsi="Times New Roman" w:cs="Times New Roman"/>
          <w:sz w:val="24"/>
          <w:szCs w:val="24"/>
        </w:rPr>
        <w:t xml:space="preserve"> 8/20/15 mg (1 year old), 10/25/20 mg (2 years old), 12/30/25 mg (over 3 years old).</w:t>
      </w:r>
    </w:p>
    <w:p w:rsidR="00A23E7D" w:rsidRDefault="00A23E7D" w:rsidP="00946E80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23E7D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5"/>
        <w:gridCol w:w="2268"/>
        <w:gridCol w:w="4252"/>
      </w:tblGrid>
      <w:tr w:rsidR="000374D0" w:rsidRPr="000352A3" w:rsidTr="00946E80"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0374D0" w:rsidRPr="000352A3" w:rsidRDefault="003E64F3" w:rsidP="001676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6" w:author="Imamura" w:date="2015-08-11T19:26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lastRenderedPageBreak/>
                <w:delText>S</w:delText>
              </w:r>
            </w:del>
            <w:del w:id="7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I</w:delText>
              </w:r>
            </w:del>
            <w:del w:id="8" w:author="Imamura" w:date="2015-08-11T19:26:00Z">
              <w:r w:rsidR="000374D0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9" w:author="Imamura" w:date="2015-08-11T19:25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C</w:t>
              </w:r>
            </w:ins>
            <w:del w:id="10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3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JACLS AL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374D0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DB5692">
              <w:rPr>
                <w:rFonts w:ascii="Times New Roman" w:hAnsi="Times New Roman" w:cs="Times New Roman" w:hint="eastAsia"/>
                <w:sz w:val="24"/>
                <w:szCs w:val="24"/>
              </w:rPr>
              <w:t>extremely high risk (ER)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protoco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NS negative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ingle or daily dos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 given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-5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03B28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, 17, 19, 22, 2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Pr="00003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003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, 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1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6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9-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15, 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ly Intensification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9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2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4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olidation Therapy A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-13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F64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-69 (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s in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03B28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,000 U/m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9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.0 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and 71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olidation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-17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, 94 and 96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2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-96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Consolidation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2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-21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F64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-125 (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es in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03B28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</w:rPr>
              <w:t>,000 U/m</w:t>
            </w:r>
            <w:r w:rsidRPr="00003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03B28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5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.0 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-125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 and 127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olidation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2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-25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-152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, 150 and 152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2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-152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 and 151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Re-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6-29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 and 183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91211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11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111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9121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76, 178, 180, 183, 185 and 1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9121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9121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 and 183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-189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 days)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2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912111" w:rsidRDefault="000374D0" w:rsidP="00F24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, 183 and 190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 and 183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0-108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F64B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9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145BB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145BB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10,000 U/m</w:t>
            </w:r>
            <w:r w:rsidRPr="00145B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C30AEA" w:rsidRDefault="0003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16766B" w:rsidRPr="001676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rst</w:t>
            </w: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30AE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>36, 37, 38, 46, 47, 48, 56, 57, 58, 66, 67, 68, 76, 77, 78, 86, 87, 88, 96, 97</w:t>
            </w:r>
            <w:r w:rsidRPr="00C30AE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C30A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8</w:t>
            </w:r>
            <w:r w:rsidRPr="00C30AE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106, 107 and 108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C30AE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2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-mercapto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0-33,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3, 50-53, 60-63, 70-73, 80-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and 100-10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(28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trexat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4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, 50, 52, 54, 60, 62, 64, 70, 72, 74, 80, 82, 84, 90, 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00, 102 and 104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1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, 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6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6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6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86-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,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6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and 106-107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(14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</w:tr>
      <w:tr w:rsidR="000374D0" w:rsidRPr="00C30AEA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C30AEA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AEA">
              <w:rPr>
                <w:rFonts w:ascii="Times New Roman" w:hAnsi="Times New Roman" w:cs="Times New Roman"/>
                <w:sz w:val="24"/>
                <w:szCs w:val="24"/>
              </w:rPr>
              <w:t xml:space="preserve">On days same as </w:t>
            </w:r>
            <w:r w:rsidRPr="00C30AEA">
              <w:rPr>
                <w:rFonts w:ascii="Times New Roman" w:hAnsi="Times New Roman" w:cs="Times New Roman" w:hint="eastAsia"/>
                <w:sz w:val="24"/>
                <w:szCs w:val="24"/>
              </w:rPr>
              <w:t>L-asparaginase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 44, 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days)</w:t>
            </w:r>
          </w:p>
        </w:tc>
      </w:tr>
    </w:tbl>
    <w:p w:rsidR="000374D0" w:rsidRPr="0079541A" w:rsidRDefault="000374D0" w:rsidP="000374D0">
      <w:pPr>
        <w:rPr>
          <w:rFonts w:ascii="Times New Roman" w:hAnsi="Times New Roman" w:cs="Times New Roman"/>
          <w:sz w:val="24"/>
          <w:szCs w:val="24"/>
        </w:rPr>
      </w:pPr>
      <w:r w:rsidRPr="0079541A">
        <w:rPr>
          <w:rFonts w:ascii="Times New Roman" w:hAnsi="Times New Roman" w:cs="Times New Roman"/>
          <w:sz w:val="24"/>
          <w:szCs w:val="24"/>
        </w:rPr>
        <w:t>Abbreviations: civ, continuous intravenous infusion; CNS, central nerves system; div, intravenous infusion by drip; ER, extremely</w:t>
      </w:r>
      <w:r w:rsidR="006964F5" w:rsidRPr="00872710">
        <w:rPr>
          <w:rFonts w:ascii="Times New Roman" w:hAnsi="Times New Roman" w:cs="Times New Roman"/>
          <w:sz w:val="24"/>
          <w:szCs w:val="24"/>
        </w:rPr>
        <w:t xml:space="preserve"> h</w:t>
      </w:r>
      <w:r w:rsidRPr="0079541A">
        <w:rPr>
          <w:rFonts w:ascii="Times New Roman" w:hAnsi="Times New Roman" w:cs="Times New Roman"/>
          <w:sz w:val="24"/>
          <w:szCs w:val="24"/>
        </w:rPr>
        <w:t>igh</w:t>
      </w:r>
      <w:r w:rsidR="006964F5" w:rsidRPr="00872710">
        <w:rPr>
          <w:rFonts w:ascii="Times New Roman" w:hAnsi="Times New Roman" w:cs="Times New Roman"/>
          <w:sz w:val="24"/>
          <w:szCs w:val="24"/>
        </w:rPr>
        <w:t xml:space="preserve"> </w:t>
      </w:r>
      <w:r w:rsidRPr="0079541A">
        <w:rPr>
          <w:rFonts w:ascii="Times New Roman" w:hAnsi="Times New Roman" w:cs="Times New Roman"/>
          <w:sz w:val="24"/>
          <w:szCs w:val="24"/>
        </w:rPr>
        <w:t>risk</w:t>
      </w:r>
      <w:r w:rsidR="006964F5" w:rsidRPr="00872710">
        <w:rPr>
          <w:rFonts w:ascii="Times New Roman" w:hAnsi="Times New Roman" w:cs="Times New Roman"/>
          <w:sz w:val="24"/>
          <w:szCs w:val="24"/>
        </w:rPr>
        <w:t xml:space="preserve">; im, </w:t>
      </w:r>
      <w:r w:rsidRPr="0079541A">
        <w:rPr>
          <w:rFonts w:ascii="Times New Roman" w:hAnsi="Times New Roman" w:cs="Times New Roman"/>
          <w:sz w:val="24"/>
          <w:szCs w:val="24"/>
        </w:rPr>
        <w:t>intramuscular</w:t>
      </w:r>
      <w:r w:rsidR="006964F5" w:rsidRPr="00872710">
        <w:rPr>
          <w:rFonts w:ascii="Times New Roman" w:hAnsi="Times New Roman" w:cs="Times New Roman"/>
          <w:sz w:val="24"/>
          <w:szCs w:val="24"/>
        </w:rPr>
        <w:t xml:space="preserve"> infusion;</w:t>
      </w:r>
      <w:r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="006964F5">
        <w:rPr>
          <w:rFonts w:ascii="Times New Roman" w:hAnsi="Times New Roman" w:cs="Times New Roman"/>
          <w:sz w:val="24"/>
          <w:szCs w:val="24"/>
        </w:rPr>
        <w:t xml:space="preserve">it, </w:t>
      </w:r>
      <w:r w:rsidRPr="0079541A">
        <w:rPr>
          <w:rFonts w:ascii="Times New Roman" w:hAnsi="Times New Roman" w:cs="Times New Roman"/>
          <w:sz w:val="24"/>
          <w:szCs w:val="24"/>
        </w:rPr>
        <w:t>intrathecal therapy</w:t>
      </w:r>
      <w:r w:rsidR="006964F5" w:rsidRPr="00872710">
        <w:rPr>
          <w:rFonts w:ascii="Times New Roman" w:hAnsi="Times New Roman" w:cs="Times New Roman"/>
          <w:sz w:val="24"/>
          <w:szCs w:val="24"/>
        </w:rPr>
        <w:t xml:space="preserve"> iv, intravenous infusion; </w:t>
      </w:r>
      <w:r w:rsidRPr="0079541A">
        <w:rPr>
          <w:rFonts w:ascii="Times New Roman" w:hAnsi="Times New Roman" w:cs="Times New Roman"/>
          <w:sz w:val="24"/>
          <w:szCs w:val="24"/>
        </w:rPr>
        <w:t>JACLS, Japan Association of Childhood Leukemia Study</w:t>
      </w:r>
      <w:r w:rsidR="006964F5" w:rsidRPr="00872710">
        <w:rPr>
          <w:rFonts w:ascii="Times New Roman" w:hAnsi="Times New Roman" w:cs="Times New Roman"/>
          <w:sz w:val="24"/>
          <w:szCs w:val="24"/>
        </w:rPr>
        <w:t>; po, per oral.</w:t>
      </w:r>
    </w:p>
    <w:p w:rsidR="000374D0" w:rsidRPr="0079541A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952">
        <w:rPr>
          <w:rFonts w:ascii="Times New Roman" w:hAnsi="Times New Roman" w:cs="Times New Roman"/>
          <w:sz w:val="24"/>
          <w:szCs w:val="24"/>
        </w:rPr>
        <w:t xml:space="preserve"> 8 mg (1 year old), 10 mg (2 years old), 12 mg (over 3</w:t>
      </w:r>
      <w:r w:rsidR="00F24894"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Pr="00872710">
        <w:rPr>
          <w:rFonts w:ascii="Times New Roman" w:hAnsi="Times New Roman" w:cs="Times New Roman"/>
          <w:sz w:val="24"/>
          <w:szCs w:val="24"/>
        </w:rPr>
        <w:t xml:space="preserve">years old); </w:t>
      </w: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952">
        <w:rPr>
          <w:rFonts w:ascii="Times New Roman" w:hAnsi="Times New Roman" w:cs="Times New Roman"/>
          <w:sz w:val="24"/>
          <w:szCs w:val="24"/>
        </w:rPr>
        <w:t xml:space="preserve"> methotrexate (MTX) + cytosine arabinoside (CA) + hydrocortisone (HDC); </w:t>
      </w:r>
      <w:r w:rsidRPr="00EE28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2887">
        <w:rPr>
          <w:rFonts w:ascii="Times New Roman" w:hAnsi="Times New Roman" w:cs="Times New Roman"/>
          <w:sz w:val="24"/>
          <w:szCs w:val="24"/>
        </w:rPr>
        <w:t xml:space="preserve"> MTX/CA/HDC</w:t>
      </w:r>
      <w:r w:rsidR="00F64B7A">
        <w:rPr>
          <w:rFonts w:ascii="Times New Roman" w:hAnsi="Times New Roman" w:cs="Times New Roman"/>
          <w:sz w:val="24"/>
          <w:szCs w:val="24"/>
        </w:rPr>
        <w:t>:</w:t>
      </w:r>
      <w:r w:rsidRPr="00EE2887">
        <w:rPr>
          <w:rFonts w:ascii="Times New Roman" w:hAnsi="Times New Roman" w:cs="Times New Roman"/>
          <w:sz w:val="24"/>
          <w:szCs w:val="24"/>
        </w:rPr>
        <w:t xml:space="preserve"> 8/20/15 mg (1 year old), 10/25/20 mg (2 years old), 12/30/25 mg (over 3 years old).</w:t>
      </w:r>
    </w:p>
    <w:p w:rsidR="00A23E7D" w:rsidRPr="0079541A" w:rsidRDefault="00A23E7D" w:rsidP="00946E80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23E7D" w:rsidRPr="0079541A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5"/>
        <w:gridCol w:w="2268"/>
        <w:gridCol w:w="4252"/>
      </w:tblGrid>
      <w:tr w:rsidR="000374D0" w:rsidRPr="000352A3" w:rsidTr="00946E80"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0374D0" w:rsidRPr="000352A3" w:rsidRDefault="003E64F3" w:rsidP="00F24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11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lastRenderedPageBreak/>
                <w:delText>SI</w:delText>
              </w:r>
              <w:r w:rsidR="000374D0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12" w:author="Imamura" w:date="2015-08-11T19:25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D</w:t>
              </w:r>
            </w:ins>
            <w:del w:id="13" w:author="Imamura" w:date="2015-08-11T19:25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4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JACLS AL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DB5692">
              <w:rPr>
                <w:rFonts w:ascii="Times New Roman" w:hAnsi="Times New Roman" w:cs="Times New Roman" w:hint="eastAsia"/>
                <w:sz w:val="24"/>
                <w:szCs w:val="24"/>
              </w:rPr>
              <w:t>-cell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protoco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NS negative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ingle or daily dos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 given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-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,2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8-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C318C4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C318C4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C318C4" w:rsidRDefault="0003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15, 17, 19, 22, 24, 2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D773E2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6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days)</w:t>
            </w:r>
          </w:p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9-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15, 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9) / Re-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-18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36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and 40 / 99, 101 and 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99-105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99-105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99 and 100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99 and 106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anctuary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-14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C318C4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C318C4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C318C4" w:rsidRDefault="000374D0" w:rsidP="00F248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3-77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24 hr c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and 71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AA6065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-77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and 71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F64B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rly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-36): WBC at onset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 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4631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145BB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145BB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10,000 U/m</w:t>
            </w:r>
            <w:r w:rsidRPr="00145B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571734" w:rsidRDefault="0003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16766B" w:rsidRPr="001676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rst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 of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F64B7A"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>eek</w:t>
            </w:r>
            <w:r w:rsidR="00F64B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F64B7A"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19, 20, 22, 23, 25, 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>6, 28,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29, 31, 32, 34 and 35 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-mercaptopurine (p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ks 19-20, 22-23, 25-26, 28-29, 31-32 and 34-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167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19, 22, 28 and 31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weeks 19, 22, 25, 28,31 and 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19, 22, 25, 28, 31 and 34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19 and 28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)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A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7-41, 47-51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-mercaptopurine (p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37-40 and 47-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respectively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4B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F64B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, 39, and 41 / 47, 49, and 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respectively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 / 51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tabs>
                <w:tab w:val="right" w:pos="5455"/>
              </w:tabs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B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2-46, 52-5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0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920A8A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A8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 w:rsidRPr="00920A8A">
              <w:rPr>
                <w:rFonts w:ascii="Times New Roman" w:hAnsi="Times New Roman" w:cs="Times New Roman"/>
                <w:sz w:val="24"/>
                <w:szCs w:val="24"/>
              </w:rPr>
              <w:t xml:space="preserve"> day of </w:t>
            </w:r>
            <w:r w:rsidRPr="00920A8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20A8A"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0A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54</w:t>
            </w:r>
            <w:r w:rsidRPr="00920A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145BB1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im)</w:t>
            </w:r>
          </w:p>
        </w:tc>
        <w:tc>
          <w:tcPr>
            <w:tcW w:w="2268" w:type="dxa"/>
          </w:tcPr>
          <w:p w:rsidR="000374D0" w:rsidRPr="00145BB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BB1">
              <w:rPr>
                <w:rFonts w:ascii="Times New Roman" w:hAnsi="Times New Roman" w:cs="Times New Roman"/>
                <w:b/>
                <w:sz w:val="24"/>
                <w:szCs w:val="24"/>
              </w:rPr>
              <w:t>10,000 U/m</w:t>
            </w:r>
            <w:r w:rsidRPr="00145B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571734" w:rsidRDefault="000374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16766B" w:rsidRPr="001676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rst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 of </w:t>
            </w:r>
            <w:r w:rsidR="00F64B7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571734">
              <w:rPr>
                <w:rFonts w:ascii="Times New Roman" w:hAnsi="Times New Roman" w:cs="Times New Roman"/>
                <w:b/>
                <w:sz w:val="24"/>
                <w:szCs w:val="24"/>
              </w:rPr>
              <w:t>eek</w:t>
            </w:r>
            <w:r w:rsidR="00F64B7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717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43, 44 and 45/53, 54 and 55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920A8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F24894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20A8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920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</w:t>
            </w:r>
            <w:r w:rsidRPr="00920A8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respectively</w:t>
            </w:r>
            <w:r w:rsidRPr="00920A8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920A8A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the weeks 43-44 and 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y of week 45/During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ks 53-54 and 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y of week 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respectively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5C4DA5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DA5">
              <w:rPr>
                <w:rFonts w:ascii="Times New Roman" w:hAnsi="Times New Roman" w:cs="Times New Roman"/>
                <w:sz w:val="24"/>
                <w:szCs w:val="24"/>
              </w:rPr>
              <w:t xml:space="preserve">On days same as </w:t>
            </w:r>
            <w:r w:rsidRPr="005C4DA5">
              <w:rPr>
                <w:rFonts w:ascii="Times New Roman" w:hAnsi="Times New Roman" w:cs="Times New Roman" w:hint="eastAsia"/>
                <w:sz w:val="24"/>
                <w:szCs w:val="24"/>
              </w:rPr>
              <w:t>L-asparaginase</w:t>
            </w:r>
          </w:p>
        </w:tc>
      </w:tr>
      <w:tr w:rsidR="000374D0" w:rsidRPr="000352A3" w:rsidTr="00946E80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7-104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-mercaptopurine (po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7-104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F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every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2489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days)</w:t>
            </w:r>
          </w:p>
        </w:tc>
      </w:tr>
    </w:tbl>
    <w:p w:rsidR="000374D0" w:rsidRPr="00F24894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</w:rPr>
        <w:t xml:space="preserve">Abbreviations: civ, continuous intravenous infusion; div, intravenous infusion by drip; im, </w:t>
      </w:r>
      <w:r w:rsidR="000374D0" w:rsidRPr="00F24894">
        <w:rPr>
          <w:rFonts w:ascii="Times New Roman" w:hAnsi="Times New Roman" w:cs="Times New Roman"/>
          <w:sz w:val="24"/>
          <w:szCs w:val="24"/>
        </w:rPr>
        <w:t>intramuscular</w:t>
      </w:r>
      <w:r w:rsidRPr="00872710">
        <w:rPr>
          <w:rFonts w:ascii="Times New Roman" w:hAnsi="Times New Roman" w:cs="Times New Roman"/>
          <w:sz w:val="24"/>
          <w:szCs w:val="24"/>
        </w:rPr>
        <w:t xml:space="preserve"> infusion; it, </w:t>
      </w:r>
      <w:r w:rsidR="000374D0" w:rsidRPr="00F24894">
        <w:rPr>
          <w:rFonts w:ascii="Times New Roman" w:hAnsi="Times New Roman" w:cs="Times New Roman"/>
          <w:sz w:val="24"/>
          <w:szCs w:val="24"/>
        </w:rPr>
        <w:t>intrathecal therapy</w:t>
      </w:r>
      <w:r>
        <w:rPr>
          <w:rFonts w:ascii="Times New Roman" w:hAnsi="Times New Roman" w:cs="Times New Roman"/>
          <w:sz w:val="24"/>
          <w:szCs w:val="24"/>
        </w:rPr>
        <w:t>; iv, intravenous infusion;</w:t>
      </w:r>
      <w:r w:rsidR="000374D0" w:rsidRPr="00F24894">
        <w:rPr>
          <w:rFonts w:ascii="Times New Roman" w:hAnsi="Times New Roman" w:cs="Times New Roman"/>
          <w:sz w:val="24"/>
          <w:szCs w:val="24"/>
        </w:rPr>
        <w:t xml:space="preserve"> JACLS, Japan Association of Childhood Leukemia Study</w:t>
      </w:r>
      <w:r w:rsidRPr="00872710">
        <w:rPr>
          <w:rFonts w:ascii="Times New Roman" w:hAnsi="Times New Roman" w:cs="Times New Roman"/>
          <w:sz w:val="24"/>
          <w:szCs w:val="24"/>
        </w:rPr>
        <w:t xml:space="preserve">; po, per oral; T, T cell type acute </w:t>
      </w:r>
      <w:r w:rsidRPr="00AE0952">
        <w:rPr>
          <w:rFonts w:ascii="Times New Roman" w:hAnsi="Times New Roman" w:cs="Times New Roman"/>
          <w:sz w:val="24"/>
          <w:szCs w:val="24"/>
        </w:rPr>
        <w:t xml:space="preserve">lymphoblastic </w:t>
      </w:r>
      <w:proofErr w:type="spellStart"/>
      <w:r w:rsidRPr="00AE0952">
        <w:rPr>
          <w:rFonts w:ascii="Times New Roman" w:hAnsi="Times New Roman" w:cs="Times New Roman"/>
          <w:sz w:val="24"/>
          <w:szCs w:val="24"/>
        </w:rPr>
        <w:t>leuk</w:t>
      </w:r>
      <w:r w:rsidR="0016766B">
        <w:rPr>
          <w:rFonts w:ascii="Times New Roman" w:hAnsi="Times New Roman" w:cs="Times New Roman" w:hint="eastAsia"/>
          <w:sz w:val="24"/>
          <w:szCs w:val="24"/>
        </w:rPr>
        <w:t>a</w:t>
      </w:r>
      <w:r w:rsidRPr="00AE0952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AE0952">
        <w:rPr>
          <w:rFonts w:ascii="Times New Roman" w:hAnsi="Times New Roman" w:cs="Times New Roman"/>
          <w:sz w:val="24"/>
          <w:szCs w:val="24"/>
        </w:rPr>
        <w:t>.</w:t>
      </w:r>
    </w:p>
    <w:p w:rsidR="000374D0" w:rsidRPr="00F24894" w:rsidRDefault="006964F5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952">
        <w:rPr>
          <w:rFonts w:ascii="Times New Roman" w:hAnsi="Times New Roman" w:cs="Times New Roman"/>
          <w:sz w:val="24"/>
          <w:szCs w:val="24"/>
        </w:rPr>
        <w:t xml:space="preserve"> 8 mg (1 year old), 10 mg (2 years old), 12 mg (over 3</w:t>
      </w:r>
      <w:r w:rsidR="00F24894" w:rsidRPr="00F24894">
        <w:rPr>
          <w:rFonts w:ascii="Times New Roman" w:hAnsi="Times New Roman" w:cs="Times New Roman"/>
          <w:sz w:val="24"/>
          <w:szCs w:val="24"/>
        </w:rPr>
        <w:t xml:space="preserve"> </w:t>
      </w:r>
      <w:r w:rsidRPr="00872710">
        <w:rPr>
          <w:rFonts w:ascii="Times New Roman" w:hAnsi="Times New Roman" w:cs="Times New Roman"/>
          <w:sz w:val="24"/>
          <w:szCs w:val="24"/>
        </w:rPr>
        <w:t xml:space="preserve">years old); </w:t>
      </w: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952">
        <w:rPr>
          <w:rFonts w:ascii="Times New Roman" w:hAnsi="Times New Roman" w:cs="Times New Roman"/>
          <w:sz w:val="24"/>
          <w:szCs w:val="24"/>
        </w:rPr>
        <w:t xml:space="preserve"> methotrexate (MTX) + cytosine arabinoside (CA) + hydrocortisone (HDC); </w:t>
      </w:r>
      <w:r w:rsidRPr="00EE28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2887">
        <w:rPr>
          <w:rFonts w:ascii="Times New Roman" w:hAnsi="Times New Roman" w:cs="Times New Roman"/>
          <w:sz w:val="24"/>
          <w:szCs w:val="24"/>
        </w:rPr>
        <w:t xml:space="preserve"> MTX/CA/HDC</w:t>
      </w:r>
      <w:r w:rsidR="00F64B7A">
        <w:rPr>
          <w:rFonts w:ascii="Times New Roman" w:hAnsi="Times New Roman" w:cs="Times New Roman"/>
          <w:sz w:val="24"/>
          <w:szCs w:val="24"/>
        </w:rPr>
        <w:t xml:space="preserve">: </w:t>
      </w:r>
      <w:r w:rsidRPr="00EE2887">
        <w:rPr>
          <w:rFonts w:ascii="Times New Roman" w:hAnsi="Times New Roman" w:cs="Times New Roman"/>
          <w:sz w:val="24"/>
          <w:szCs w:val="24"/>
        </w:rPr>
        <w:t>8/20/15 mg (1 year old), 10/25/20 mg (2 years old), 12/30/25 mg (over 3 years old).</w:t>
      </w:r>
    </w:p>
    <w:p w:rsidR="00A23E7D" w:rsidRDefault="00A23E7D" w:rsidP="00946E80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A23E7D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1006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5"/>
        <w:gridCol w:w="2268"/>
        <w:gridCol w:w="4252"/>
      </w:tblGrid>
      <w:tr w:rsidR="000374D0" w:rsidRPr="000352A3" w:rsidTr="00946E80"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0374D0" w:rsidRPr="000352A3" w:rsidRDefault="003E64F3" w:rsidP="007954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14" w:author="Imamura" w:date="2015-08-11T19:27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lastRenderedPageBreak/>
                <w:delText>SI</w:delText>
              </w:r>
              <w:r w:rsidR="000374D0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15" w:author="Imamura" w:date="2015-08-11T19:27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E</w:t>
              </w:r>
            </w:ins>
            <w:del w:id="16" w:author="Imamura" w:date="2015-08-11T19:27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5</w:delText>
              </w:r>
            </w:del>
            <w:r w:rsidR="000374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JACLS AL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0374D0"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protocol</w:t>
            </w:r>
            <w:r w:rsidR="000374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NS negative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Single or daily dos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ays given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</w:tcBorders>
          </w:tcPr>
          <w:p w:rsidR="000374D0" w:rsidRPr="000352A3" w:rsidRDefault="00037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-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10) *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protocol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 xml:space="preserve"> starts from the sixth w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 xml:space="preserve">based on the result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) bone marrow aspiration 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on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 xml:space="preserve"> 33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>other proto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and 2)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 xml:space="preserve"> the chromos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70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38, 43-45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4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 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-45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toxantrone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38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0B1BDC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-38, 43-45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-14)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-22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-75 / 127-131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Dexamethason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, 73 and 75/127, 129 and 1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2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 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-75/ 127-131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toxantrone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-73/127-1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, respectively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/127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-18)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onsolidation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1 (Week</w:t>
            </w:r>
            <w:r w:rsidR="00F64B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-26)</w:t>
            </w:r>
          </w:p>
        </w:tc>
      </w:tr>
      <w:tr w:rsidR="000374D0" w:rsidRPr="000352A3" w:rsidTr="00946E80">
        <w:tc>
          <w:tcPr>
            <w:tcW w:w="3545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tosine arabinosid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-104/156-1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C318C4" w:rsidRDefault="000374D0" w:rsidP="00946E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L-asparaginase (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hr div or im)</w:t>
            </w:r>
          </w:p>
        </w:tc>
        <w:tc>
          <w:tcPr>
            <w:tcW w:w="2268" w:type="dxa"/>
          </w:tcPr>
          <w:p w:rsidR="000374D0" w:rsidRPr="00C318C4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C4">
              <w:rPr>
                <w:rFonts w:ascii="Times New Roman" w:hAnsi="Times New Roman" w:cs="Times New Roman"/>
                <w:b/>
                <w:sz w:val="24"/>
                <w:szCs w:val="24"/>
              </w:rPr>
              <w:t>6,000 U/m</w:t>
            </w:r>
            <w:r w:rsidRPr="00C318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C318C4" w:rsidRDefault="000374D0" w:rsidP="007954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1-105/157-16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79541A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 da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80A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spectivel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ethotrexate (24 hr c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/155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/156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374D0" w:rsidRPr="00AA6065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 w:rsidP="0079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-105/155-161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days, respectively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cristine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1.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(max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912111" w:rsidRDefault="000374D0" w:rsidP="00946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/155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/155</w:t>
            </w:r>
          </w:p>
        </w:tc>
      </w:tr>
      <w:tr w:rsidR="000374D0" w:rsidRPr="000352A3" w:rsidTr="00946E80"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74D0" w:rsidRPr="000352A3" w:rsidRDefault="000374D0" w:rsidP="00946E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ek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7-105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Cyclophosphamide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="00BD5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, 64, 84 and 104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oposide (2 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 mg/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4, 54, 74 and 94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27, 29, 31, 37, 39, 41, 47, 49, 51, 57, 59, 61, 67, 69, 71, 77, 79, 81, 87, 89, 91, 97, 99 and 101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s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mercaptopurine (p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5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ks 27-30, 37-40, 47-50, 57-60, 67-70, 77-80, 87-90 and 97-100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irarubicin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hr d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25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4, 44, 54, 64, 74, 84, 94 and 104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days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40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weeks 33-34, 43-44, 53-54, 63-64, 73-74, 83-84, 93-94 and 103-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 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74D0" w:rsidRPr="000352A3" w:rsidTr="00946E80">
        <w:tc>
          <w:tcPr>
            <w:tcW w:w="3545" w:type="dxa"/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sine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(iv)</w:t>
            </w:r>
          </w:p>
        </w:tc>
        <w:tc>
          <w:tcPr>
            <w:tcW w:w="2268" w:type="dxa"/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 mg/m</w:t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br/>
            </w:r>
            <w:r w:rsidRPr="00035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(max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 </w:t>
            </w: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4252" w:type="dxa"/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3, 34, 35, 43, 44, 45, 53, 54, 55, 63, 64, 65, 73, 74, 75, 83, 84, 85, 93, 94, 95, 103, 104 and 105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days)</w:t>
            </w:r>
          </w:p>
        </w:tc>
      </w:tr>
      <w:tr w:rsidR="000374D0" w:rsidRPr="000352A3" w:rsidTr="00946E80">
        <w:tc>
          <w:tcPr>
            <w:tcW w:w="3545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/>
                <w:sz w:val="24"/>
                <w:szCs w:val="24"/>
              </w:rPr>
              <w:t xml:space="preserve">triple intrathecal therapy </w:t>
            </w: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74D0" w:rsidRPr="000352A3" w:rsidRDefault="000374D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2A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74D0" w:rsidRPr="000352A3" w:rsidRDefault="00037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6766B">
              <w:rPr>
                <w:rFonts w:ascii="Times New Roman" w:hAnsi="Times New Roman" w:cs="Times New Roman" w:hint="eastAsia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="00BD53E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BD53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31, 41, 51 and 61 (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D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days)</w:t>
            </w:r>
          </w:p>
        </w:tc>
      </w:tr>
    </w:tbl>
    <w:p w:rsidR="000374D0" w:rsidRPr="0079541A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</w:rPr>
        <w:t xml:space="preserve">Abbreviations: civ, continuous intravenous infusion; div, intravenous infusion by drip; F, induction failure; im, </w:t>
      </w:r>
      <w:r w:rsidR="000374D0" w:rsidRPr="0079541A">
        <w:rPr>
          <w:rFonts w:ascii="Times New Roman" w:hAnsi="Times New Roman" w:cs="Times New Roman"/>
          <w:sz w:val="24"/>
          <w:szCs w:val="24"/>
        </w:rPr>
        <w:t>intramuscular</w:t>
      </w:r>
      <w:r w:rsidRPr="00872710">
        <w:rPr>
          <w:rFonts w:ascii="Times New Roman" w:hAnsi="Times New Roman" w:cs="Times New Roman"/>
          <w:sz w:val="24"/>
          <w:szCs w:val="24"/>
        </w:rPr>
        <w:t xml:space="preserve"> infusion; it, </w:t>
      </w:r>
      <w:r w:rsidR="000374D0" w:rsidRPr="0079541A">
        <w:rPr>
          <w:rFonts w:ascii="Times New Roman" w:hAnsi="Times New Roman" w:cs="Times New Roman"/>
          <w:sz w:val="24"/>
          <w:szCs w:val="24"/>
        </w:rPr>
        <w:t>intrathecal therapy</w:t>
      </w:r>
      <w:r>
        <w:rPr>
          <w:rFonts w:ascii="Times New Roman" w:hAnsi="Times New Roman" w:cs="Times New Roman"/>
          <w:sz w:val="24"/>
          <w:szCs w:val="24"/>
        </w:rPr>
        <w:t>; iv, intravenous infusion;</w:t>
      </w:r>
      <w:r w:rsidR="000374D0" w:rsidRPr="0079541A">
        <w:rPr>
          <w:rFonts w:ascii="Times New Roman" w:hAnsi="Times New Roman" w:cs="Times New Roman"/>
          <w:sz w:val="24"/>
          <w:szCs w:val="24"/>
        </w:rPr>
        <w:t xml:space="preserve"> JACLS, Japan Association of Childhood Leukemia Study</w:t>
      </w:r>
      <w:r w:rsidRPr="00872710">
        <w:rPr>
          <w:rFonts w:ascii="Times New Roman" w:hAnsi="Times New Roman" w:cs="Times New Roman"/>
          <w:sz w:val="24"/>
          <w:szCs w:val="24"/>
        </w:rPr>
        <w:t xml:space="preserve">; po, per oral; T, T cell type acute lymphoblastic </w:t>
      </w:r>
      <w:proofErr w:type="spellStart"/>
      <w:r w:rsidRPr="00872710">
        <w:rPr>
          <w:rFonts w:ascii="Times New Roman" w:hAnsi="Times New Roman" w:cs="Times New Roman"/>
          <w:sz w:val="24"/>
          <w:szCs w:val="24"/>
        </w:rPr>
        <w:t>leuk</w:t>
      </w:r>
      <w:r w:rsidR="0016766B">
        <w:rPr>
          <w:rFonts w:ascii="Times New Roman" w:hAnsi="Times New Roman" w:cs="Times New Roman" w:hint="eastAsia"/>
          <w:sz w:val="24"/>
          <w:szCs w:val="24"/>
        </w:rPr>
        <w:t>a</w:t>
      </w:r>
      <w:r w:rsidRPr="00872710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872710">
        <w:rPr>
          <w:rFonts w:ascii="Times New Roman" w:hAnsi="Times New Roman" w:cs="Times New Roman"/>
          <w:sz w:val="24"/>
          <w:szCs w:val="24"/>
        </w:rPr>
        <w:t>.</w:t>
      </w:r>
    </w:p>
    <w:p w:rsidR="000374D0" w:rsidRPr="0079541A" w:rsidRDefault="006964F5" w:rsidP="000374D0">
      <w:pPr>
        <w:rPr>
          <w:rFonts w:ascii="Times New Roman" w:hAnsi="Times New Roman" w:cs="Times New Roman"/>
          <w:sz w:val="24"/>
          <w:szCs w:val="24"/>
        </w:rPr>
      </w:pP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952">
        <w:rPr>
          <w:rFonts w:ascii="Times New Roman" w:hAnsi="Times New Roman" w:cs="Times New Roman"/>
          <w:sz w:val="24"/>
          <w:szCs w:val="24"/>
        </w:rPr>
        <w:t xml:space="preserve"> 8 mg (1 year old), 10 mg (2 years old), 12 mg (over 3</w:t>
      </w:r>
      <w:r w:rsidR="0079541A" w:rsidRPr="0079541A">
        <w:rPr>
          <w:rFonts w:ascii="Times New Roman" w:hAnsi="Times New Roman" w:cs="Times New Roman"/>
          <w:sz w:val="24"/>
          <w:szCs w:val="24"/>
        </w:rPr>
        <w:t xml:space="preserve"> </w:t>
      </w:r>
      <w:r w:rsidRPr="00872710">
        <w:rPr>
          <w:rFonts w:ascii="Times New Roman" w:hAnsi="Times New Roman" w:cs="Times New Roman"/>
          <w:sz w:val="24"/>
          <w:szCs w:val="24"/>
        </w:rPr>
        <w:t xml:space="preserve">years old); </w:t>
      </w:r>
      <w:r w:rsidRPr="0087271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952">
        <w:rPr>
          <w:rFonts w:ascii="Times New Roman" w:hAnsi="Times New Roman" w:cs="Times New Roman"/>
          <w:sz w:val="24"/>
          <w:szCs w:val="24"/>
        </w:rPr>
        <w:t xml:space="preserve"> methotrexate (MTX) + cytosine arabinoside (CA) + hydrocortisone (HDC); </w:t>
      </w:r>
      <w:r w:rsidRPr="00EE28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E2887">
        <w:rPr>
          <w:rFonts w:ascii="Times New Roman" w:hAnsi="Times New Roman" w:cs="Times New Roman"/>
          <w:sz w:val="24"/>
          <w:szCs w:val="24"/>
        </w:rPr>
        <w:t xml:space="preserve"> MTX/CA/HDC</w:t>
      </w:r>
      <w:r w:rsidR="00BD53E6">
        <w:rPr>
          <w:rFonts w:ascii="Times New Roman" w:hAnsi="Times New Roman" w:cs="Times New Roman"/>
          <w:sz w:val="24"/>
          <w:szCs w:val="24"/>
        </w:rPr>
        <w:t xml:space="preserve">: </w:t>
      </w:r>
      <w:r w:rsidRPr="00EE2887">
        <w:rPr>
          <w:rFonts w:ascii="Times New Roman" w:hAnsi="Times New Roman" w:cs="Times New Roman"/>
          <w:sz w:val="24"/>
          <w:szCs w:val="24"/>
        </w:rPr>
        <w:t>8/20/15 mg (1 year old), 10/25/20 mg (2 years old), 12/30/25 mg (over 3 years old).</w:t>
      </w:r>
    </w:p>
    <w:p w:rsidR="00A23E7D" w:rsidRDefault="00A23E7D" w:rsidP="00946E80">
      <w:pPr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sectPr w:rsidR="00A23E7D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978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2126"/>
        <w:gridCol w:w="1843"/>
        <w:gridCol w:w="1984"/>
        <w:gridCol w:w="1276"/>
      </w:tblGrid>
      <w:tr w:rsidR="00946E80" w:rsidRPr="00463117" w:rsidTr="00946E80">
        <w:trPr>
          <w:trHeight w:val="340"/>
        </w:trPr>
        <w:tc>
          <w:tcPr>
            <w:tcW w:w="9781" w:type="dxa"/>
            <w:gridSpan w:val="5"/>
            <w:tcBorders>
              <w:bottom w:val="single" w:sz="4" w:space="0" w:color="auto"/>
            </w:tcBorders>
            <w:hideMark/>
          </w:tcPr>
          <w:p w:rsidR="00946E80" w:rsidRPr="00463117" w:rsidRDefault="00946E80" w:rsidP="00795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17" w:author="Imamura" w:date="2015-08-11T19:27:00Z">
              <w:r w:rsidRPr="006C2398" w:rsidDel="00B977D7">
                <w:rPr>
                  <w:rFonts w:ascii="Times New Roman" w:eastAsia="MS Mincho" w:hAnsi="Times New Roman" w:cs="Times New Roman"/>
                  <w:b/>
                  <w:bCs/>
                  <w:color w:val="000000"/>
                  <w:sz w:val="24"/>
                  <w:szCs w:val="24"/>
                </w:rPr>
                <w:lastRenderedPageBreak/>
                <w:delText>S</w:delText>
              </w:r>
              <w:r w:rsidR="003E64F3" w:rsidDel="00B977D7">
                <w:rPr>
                  <w:rFonts w:ascii="Times New Roman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delText>I</w:delText>
              </w:r>
              <w:r w:rsidR="00A902F9" w:rsidDel="00B977D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</w:delText>
              </w:r>
            </w:del>
            <w:r w:rsidR="00A902F9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3E64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18" w:author="Imamura" w:date="2015-08-11T19:27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F</w:t>
              </w:r>
            </w:ins>
            <w:del w:id="19" w:author="Imamura" w:date="2015-08-11T19:27:00Z">
              <w:r w:rsidR="003E64F3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6</w:delText>
              </w:r>
            </w:del>
            <w:r w:rsidR="00A90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631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738E3">
              <w:rPr>
                <w:rFonts w:ascii="Times New Roman" w:eastAsia="MS Mincho" w:hAnsi="Times New Roman" w:cs="Times New Roman" w:hint="eastAsia"/>
                <w:bCs/>
                <w:color w:val="000000"/>
                <w:sz w:val="24"/>
                <w:szCs w:val="24"/>
              </w:rPr>
              <w:t xml:space="preserve">Comparison of patient characteristics 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sz w:val="24"/>
                <w:szCs w:val="24"/>
              </w:rPr>
              <w:t xml:space="preserve">with </w:t>
            </w:r>
            <w:r w:rsidR="0079541A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</w:rPr>
              <w:t>and</w:t>
            </w:r>
            <w:r w:rsidR="0079541A">
              <w:rPr>
                <w:rFonts w:ascii="Times New Roman" w:eastAsia="MS Mincho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sz w:val="24"/>
                <w:szCs w:val="24"/>
              </w:rPr>
              <w:t xml:space="preserve">without </w:t>
            </w:r>
            <w:r w:rsidR="0079541A">
              <w:rPr>
                <w:rFonts w:ascii="Times New Roman" w:eastAsia="MS Mincho" w:hAnsi="Times New Roman" w:cs="Times New Roman"/>
                <w:bCs/>
                <w:color w:val="000000"/>
                <w:sz w:val="24"/>
                <w:szCs w:val="24"/>
              </w:rPr>
              <w:t xml:space="preserve">height and weight 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sz w:val="24"/>
                <w:szCs w:val="24"/>
              </w:rPr>
              <w:t xml:space="preserve">data </w:t>
            </w:r>
          </w:p>
        </w:tc>
      </w:tr>
      <w:tr w:rsidR="00946E80" w:rsidRPr="00463117" w:rsidTr="0016766B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Feature at diagnosi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th dat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thout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-value</w:t>
            </w:r>
          </w:p>
        </w:tc>
      </w:tr>
      <w:tr w:rsidR="00946E80" w:rsidRPr="00463117" w:rsidTr="0016766B">
        <w:trPr>
          <w:trHeight w:val="182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946E80" w:rsidRPr="008A4855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46E80" w:rsidRPr="008A4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46E80" w:rsidRPr="008A485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46E80" w:rsidRPr="008A4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,1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946E80" w:rsidRPr="00463117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46E8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rPr>
          <w:trHeight w:val="278"/>
        </w:trPr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t onset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Average ± SD (median)</w:t>
            </w:r>
          </w:p>
        </w:tc>
        <w:tc>
          <w:tcPr>
            <w:tcW w:w="1843" w:type="dxa"/>
            <w:hideMark/>
          </w:tcPr>
          <w:p w:rsidR="00946E80" w:rsidRPr="00CD1ED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CD1ED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CD1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D1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  <w:r w:rsidRPr="00A06B0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A06B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06B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946E80" w:rsidRPr="00463117" w:rsidTr="0016766B">
        <w:trPr>
          <w:trHeight w:val="385"/>
        </w:trPr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883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</w:tr>
      <w:tr w:rsidR="00946E80" w:rsidRPr="00463117" w:rsidTr="0016766B">
        <w:trPr>
          <w:trHeight w:val="255"/>
        </w:trPr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463117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rPr>
          <w:trHeight w:val="238"/>
        </w:trPr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488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946E80" w:rsidRPr="00463117" w:rsidTr="0016766B">
        <w:trPr>
          <w:trHeight w:val="107"/>
        </w:trPr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616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rPr>
          <w:trHeight w:val="90"/>
        </w:trPr>
        <w:tc>
          <w:tcPr>
            <w:tcW w:w="2552" w:type="dxa"/>
            <w:vMerge w:val="restart"/>
            <w:hideMark/>
          </w:tcPr>
          <w:p w:rsidR="00946E80" w:rsidRPr="00463117" w:rsidRDefault="00946E80" w:rsidP="0079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Immunoph</w:t>
            </w:r>
            <w:r w:rsidR="0079541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notype</w:t>
            </w: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B-cell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972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</w:tr>
      <w:tr w:rsidR="00946E80" w:rsidRPr="00463117" w:rsidTr="0016766B">
        <w:trPr>
          <w:trHeight w:val="73"/>
        </w:trPr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rPr>
          <w:trHeight w:val="56"/>
        </w:trPr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T-cell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  <w:hideMark/>
          </w:tcPr>
          <w:p w:rsidR="00946E80" w:rsidRPr="00A06B0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B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 xml:space="preserve">Down syndrome </w:t>
            </w: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ent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1,083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Pr="00463117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63117">
              <w:rPr>
                <w:rFonts w:ascii="Times New Roman" w:hAnsi="Times New Roman" w:cs="Times New Roman"/>
                <w:sz w:val="24"/>
                <w:szCs w:val="24"/>
              </w:rPr>
              <w:t>resent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99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vMerge/>
            <w:hideMark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:rsidR="00946E8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8A4855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8A4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,104)</w:t>
            </w:r>
          </w:p>
        </w:tc>
        <w:tc>
          <w:tcPr>
            <w:tcW w:w="1984" w:type="dxa"/>
            <w:hideMark/>
          </w:tcPr>
          <w:p w:rsidR="00946E80" w:rsidRPr="004A399D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72)</w:t>
            </w:r>
          </w:p>
        </w:tc>
        <w:tc>
          <w:tcPr>
            <w:tcW w:w="1276" w:type="dxa"/>
            <w:hideMark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Default="00946E80" w:rsidP="00946E80">
            <w:pP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B00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yperglyc</w:t>
            </w:r>
            <w:r w:rsidR="0016766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emia</w:t>
            </w:r>
            <w:proofErr w:type="spellEnd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</w:t>
            </w:r>
            <w:r w:rsidR="00B00DD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ntire treatment</w:t>
            </w:r>
          </w:p>
        </w:tc>
        <w:tc>
          <w:tcPr>
            <w:tcW w:w="2126" w:type="dxa"/>
            <w:vAlign w:val="center"/>
            <w:hideMark/>
          </w:tcPr>
          <w:p w:rsidR="00946E80" w:rsidRPr="00142FDC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1,037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843" w:type="dxa"/>
            <w:hideMark/>
          </w:tcPr>
          <w:p w:rsidR="00946E80" w:rsidRPr="008A48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8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vMerge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FF4C6F" w:rsidRDefault="00797D0F" w:rsidP="00797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FF4C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,104)</w:t>
            </w:r>
          </w:p>
        </w:tc>
        <w:tc>
          <w:tcPr>
            <w:tcW w:w="1984" w:type="dxa"/>
            <w:hideMark/>
          </w:tcPr>
          <w:p w:rsidR="00946E80" w:rsidRPr="004A399D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72)</w:t>
            </w:r>
          </w:p>
        </w:tc>
        <w:tc>
          <w:tcPr>
            <w:tcW w:w="1276" w:type="dxa"/>
          </w:tcPr>
          <w:p w:rsidR="00946E80" w:rsidRPr="009F28E7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vAlign w:val="center"/>
            <w:hideMark/>
          </w:tcPr>
          <w:p w:rsidR="00946E80" w:rsidRPr="00142FDC" w:rsidRDefault="00946E80" w:rsidP="00946E8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yperglyc</w:t>
            </w:r>
            <w:r w:rsidR="0016766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emia</w:t>
            </w:r>
            <w:proofErr w:type="spellEnd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induction phase</w:t>
            </w: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  <w:tc>
          <w:tcPr>
            <w:tcW w:w="1843" w:type="dxa"/>
            <w:hideMark/>
          </w:tcPr>
          <w:p w:rsidR="00946E80" w:rsidRPr="00FF4C6F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C6F">
              <w:rPr>
                <w:rFonts w:ascii="Times New Roman" w:hAnsi="Times New Roman" w:cs="Times New Roman" w:hint="eastAsia"/>
                <w:sz w:val="24"/>
                <w:szCs w:val="24"/>
              </w:rPr>
              <w:t>1,087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esent</w:t>
            </w:r>
          </w:p>
        </w:tc>
        <w:tc>
          <w:tcPr>
            <w:tcW w:w="1843" w:type="dxa"/>
            <w:hideMark/>
          </w:tcPr>
          <w:p w:rsidR="00946E80" w:rsidRPr="00FF4C6F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C6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581E26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581E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897)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97D0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1)</w:t>
            </w:r>
          </w:p>
        </w:tc>
        <w:tc>
          <w:tcPr>
            <w:tcW w:w="1276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yperglyc</w:t>
            </w:r>
            <w:r w:rsidR="0016766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emia</w:t>
            </w:r>
            <w:proofErr w:type="spellEnd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re-induction phase</w:t>
            </w:r>
          </w:p>
        </w:tc>
        <w:tc>
          <w:tcPr>
            <w:tcW w:w="2126" w:type="dxa"/>
            <w:vAlign w:val="center"/>
            <w:hideMark/>
          </w:tcPr>
          <w:p w:rsidR="00946E80" w:rsidRPr="00142FDC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  <w:tc>
          <w:tcPr>
            <w:tcW w:w="1843" w:type="dxa"/>
            <w:hideMark/>
          </w:tcPr>
          <w:p w:rsidR="00946E80" w:rsidRPr="00581E26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26">
              <w:rPr>
                <w:rFonts w:ascii="Times New Roman" w:hAnsi="Times New Roman" w:cs="Times New Roman" w:hint="eastAsia"/>
                <w:sz w:val="24"/>
                <w:szCs w:val="24"/>
              </w:rPr>
              <w:t>886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843" w:type="dxa"/>
            <w:hideMark/>
          </w:tcPr>
          <w:p w:rsidR="00946E80" w:rsidRPr="00581E26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2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855223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52</w:t>
            </w:r>
            <w:r w:rsidR="00946E80" w:rsidRPr="0085522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hideMark/>
          </w:tcPr>
          <w:p w:rsidR="00946E80" w:rsidRPr="00635ABE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7</w:t>
            </w:r>
            <w:r w:rsidR="00946E80"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yperglyc</w:t>
            </w:r>
            <w:r w:rsidR="0016766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emia</w:t>
            </w:r>
            <w:proofErr w:type="spellEnd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maintenance phase of HR, ER and T-ALL</w:t>
            </w: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  <w:tc>
          <w:tcPr>
            <w:tcW w:w="1843" w:type="dxa"/>
            <w:hideMark/>
          </w:tcPr>
          <w:p w:rsidR="00946E80" w:rsidRPr="00855223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9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Pr="00142FDC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esent</w:t>
            </w:r>
          </w:p>
        </w:tc>
        <w:tc>
          <w:tcPr>
            <w:tcW w:w="1843" w:type="dxa"/>
            <w:hideMark/>
          </w:tcPr>
          <w:p w:rsidR="00946E80" w:rsidRPr="00855223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2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CD1ED0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CD1E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90)</w:t>
            </w:r>
          </w:p>
        </w:tc>
        <w:tc>
          <w:tcPr>
            <w:tcW w:w="1984" w:type="dxa"/>
            <w:hideMark/>
          </w:tcPr>
          <w:p w:rsidR="00946E80" w:rsidRPr="00635ABE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635A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26)</w:t>
            </w:r>
          </w:p>
        </w:tc>
        <w:tc>
          <w:tcPr>
            <w:tcW w:w="1276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yperglyc</w:t>
            </w:r>
            <w:r w:rsidR="0016766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emia</w:t>
            </w:r>
            <w:proofErr w:type="spellEnd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Maintenance phase of HR</w:t>
            </w: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  <w:tc>
          <w:tcPr>
            <w:tcW w:w="1843" w:type="dxa"/>
            <w:hideMark/>
          </w:tcPr>
          <w:p w:rsidR="00946E80" w:rsidRPr="00CD1ED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357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Pr="00142FDC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esent</w:t>
            </w:r>
          </w:p>
        </w:tc>
        <w:tc>
          <w:tcPr>
            <w:tcW w:w="1843" w:type="dxa"/>
            <w:hideMark/>
          </w:tcPr>
          <w:p w:rsidR="00946E80" w:rsidRPr="00CD1ED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vMerge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CD1ED0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CD1E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,104)</w:t>
            </w:r>
          </w:p>
        </w:tc>
        <w:tc>
          <w:tcPr>
            <w:tcW w:w="1984" w:type="dxa"/>
            <w:hideMark/>
          </w:tcPr>
          <w:p w:rsidR="00946E80" w:rsidRPr="00635ABE" w:rsidRDefault="00797D0F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</w:t>
            </w:r>
            <w:r w:rsidR="00946E80" w:rsidRPr="00635A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72)</w:t>
            </w:r>
          </w:p>
        </w:tc>
        <w:tc>
          <w:tcPr>
            <w:tcW w:w="1276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vMerge w:val="restart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ent related to poor prognosis</w:t>
            </w: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843" w:type="dxa"/>
            <w:hideMark/>
          </w:tcPr>
          <w:p w:rsidR="00946E80" w:rsidRPr="00CD1ED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1984" w:type="dxa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ABE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76" w:type="dxa"/>
            <w:vMerge w:val="restart"/>
            <w:hideMark/>
          </w:tcPr>
          <w:p w:rsidR="00946E80" w:rsidRPr="00635ABE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946E80" w:rsidRPr="00463117" w:rsidTr="0016766B">
        <w:tc>
          <w:tcPr>
            <w:tcW w:w="2552" w:type="dxa"/>
            <w:vMerge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843" w:type="dxa"/>
            <w:hideMark/>
          </w:tcPr>
          <w:p w:rsidR="00946E80" w:rsidRPr="00CD1ED0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D0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6" w:type="dxa"/>
            <w:vMerge/>
            <w:hideMark/>
          </w:tcPr>
          <w:p w:rsidR="00946E80" w:rsidRPr="00F74355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946E80" w:rsidRPr="00F743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946E80" w:rsidRPr="00F74355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46E80" w:rsidRPr="00463117" w:rsidTr="0016766B"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946E80" w:rsidRPr="00463117" w:rsidRDefault="00946E80" w:rsidP="0094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946E80" w:rsidRDefault="00946E80" w:rsidP="00946E8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946E80" w:rsidRPr="00F74355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946E80" w:rsidRPr="004A399D" w:rsidRDefault="00946E80" w:rsidP="00946E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946E80" w:rsidRPr="00F74355" w:rsidRDefault="00946E80" w:rsidP="00946E8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946E80" w:rsidRPr="002159C6" w:rsidRDefault="00946E80" w:rsidP="00946E80">
      <w:pPr>
        <w:rPr>
          <w:rFonts w:ascii="Times New Roman" w:hAnsi="Times New Roman" w:cs="Times New Roman"/>
          <w:sz w:val="24"/>
          <w:szCs w:val="24"/>
        </w:rPr>
      </w:pPr>
      <w:r w:rsidRPr="00463117">
        <w:rPr>
          <w:rFonts w:ascii="Times New Roman" w:hAnsi="Times New Roman" w:cs="Times New Roman"/>
          <w:sz w:val="24"/>
          <w:szCs w:val="24"/>
        </w:rPr>
        <w:lastRenderedPageBreak/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LL, acute lymphoblastic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uk</w:t>
      </w:r>
      <w:r w:rsidR="0016766B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em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ER, extremely high risk; </w:t>
      </w:r>
      <w:r>
        <w:rPr>
          <w:rFonts w:ascii="Times New Roman" w:hAnsi="Times New Roman" w:cs="Times New Roman"/>
          <w:sz w:val="24"/>
          <w:szCs w:val="24"/>
        </w:rPr>
        <w:t>HR, high risk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42BE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, number; </w:t>
      </w:r>
      <w:r w:rsidRPr="00463117">
        <w:rPr>
          <w:rFonts w:ascii="Times New Roman" w:hAnsi="Times New Roman" w:cs="Times New Roman"/>
          <w:sz w:val="24"/>
          <w:szCs w:val="24"/>
        </w:rPr>
        <w:t>SD, standard deviatio</w:t>
      </w:r>
      <w:r>
        <w:rPr>
          <w:rFonts w:ascii="Times New Roman" w:hAnsi="Times New Roman" w:cs="Times New Roman" w:hint="eastAsia"/>
          <w:sz w:val="24"/>
          <w:szCs w:val="24"/>
        </w:rPr>
        <w:t>n; T, T cell type ALL.</w:t>
      </w:r>
    </w:p>
    <w:p w:rsidR="00A11C01" w:rsidRDefault="00A11C01" w:rsidP="00946E80">
      <w:pPr>
        <w:widowControl/>
        <w:jc w:val="left"/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</w:rPr>
        <w:sectPr w:rsidR="00A11C01" w:rsidSect="00C0341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A23E7D" w:rsidRDefault="00A23E7D" w:rsidP="00946E80">
      <w:pPr>
        <w:widowControl/>
        <w:jc w:val="left"/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</w:rPr>
        <w:sectPr w:rsidR="00A23E7D" w:rsidSect="00A11C0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3197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48"/>
        <w:gridCol w:w="1843"/>
        <w:gridCol w:w="3119"/>
        <w:gridCol w:w="7087"/>
      </w:tblGrid>
      <w:tr w:rsidR="00946E80" w:rsidRPr="006C2398" w:rsidTr="00946E80">
        <w:trPr>
          <w:trHeight w:val="300"/>
        </w:trPr>
        <w:tc>
          <w:tcPr>
            <w:tcW w:w="131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A902F9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20" w:author="Imamura" w:date="2015-08-11T19:27:00Z">
              <w:r w:rsidDel="00B977D7">
                <w:rPr>
                  <w:rFonts w:ascii="Times New Roman" w:eastAsia="MS Mincho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lastRenderedPageBreak/>
                <w:delText>S</w:delText>
              </w:r>
              <w:r w:rsidR="003E64F3" w:rsidDel="00B977D7">
                <w:rPr>
                  <w:rFonts w:ascii="Times New Roman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I</w:delText>
              </w:r>
              <w:r w:rsidR="00946E80" w:rsidRPr="006C2398" w:rsidDel="00B977D7">
                <w:rPr>
                  <w:rFonts w:ascii="Times New Roman" w:eastAsia="MS Mincho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</w:del>
            <w:r w:rsidR="00946E80" w:rsidRPr="006C2398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3E64F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ins w:id="21" w:author="Imamura" w:date="2015-08-11T19:27:00Z">
              <w:r w:rsidR="00B977D7">
                <w:rPr>
                  <w:rFonts w:ascii="Times New Roman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G</w:t>
              </w:r>
            </w:ins>
            <w:del w:id="22" w:author="Imamura" w:date="2015-08-11T19:27:00Z">
              <w:r w:rsidR="003E64F3" w:rsidDel="00B977D7">
                <w:rPr>
                  <w:rFonts w:ascii="Times New Roman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7</w:delText>
              </w:r>
            </w:del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46E80" w:rsidRPr="006C2398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46E80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Formula</w:t>
            </w:r>
            <w:r w:rsidR="00BD53E6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 w:rsidR="00946E80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D53E6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used </w:t>
            </w:r>
            <w:r w:rsidR="00946E80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o </w:t>
            </w:r>
            <w:r w:rsidR="0079541A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c</w:t>
            </w:r>
            <w:r w:rsidR="0079541A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lculate </w:t>
            </w:r>
            <w:r w:rsidR="00BD53E6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="0079541A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o</w:t>
            </w:r>
            <w:r w:rsidR="0079541A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besity </w:t>
            </w:r>
            <w:r w:rsidR="0079541A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i</w:t>
            </w:r>
            <w:r w:rsidR="0079541A"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ndex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&lt; 6 years ol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70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20cm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0.00206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0.1166X + 6.5273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5B0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6 years old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01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40cm</w:t>
            </w:r>
          </w:p>
        </w:tc>
        <w:tc>
          <w:tcPr>
            <w:tcW w:w="70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0.0000303882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0.00571495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0.508124X - 9.17791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40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49cm</w:t>
            </w:r>
          </w:p>
        </w:tc>
        <w:tc>
          <w:tcPr>
            <w:tcW w:w="70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-0.000085013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0.0370692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4.6558X + 191.847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49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84cm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-0.000310205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0.151159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23.6303X + 1231.04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&lt; 6 years old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70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HT &lt; 120cm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0.00249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0.1858X + 9.0360</w:t>
            </w:r>
          </w:p>
        </w:tc>
      </w:tr>
      <w:tr w:rsidR="00946E80" w:rsidRPr="006C2398" w:rsidTr="00946E80">
        <w:trPr>
          <w:trHeight w:val="351"/>
        </w:trPr>
        <w:tc>
          <w:tcPr>
            <w:tcW w:w="11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5B0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6 years ol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01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40cm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0.000127719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0.0414712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4.8575X - 184.492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40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49cm</w:t>
            </w:r>
          </w:p>
        </w:tc>
        <w:tc>
          <w:tcPr>
            <w:tcW w:w="70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-0.00178766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0.803922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119.31X + 5885.03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149cm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455B0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HT &lt; 184cm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std BW 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=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 xml:space="preserve"> 0.000956401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- 0.462755X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C2398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+ 75.3058X - 4068.31</w:t>
            </w:r>
          </w:p>
        </w:tc>
      </w:tr>
      <w:tr w:rsidR="00946E80" w:rsidRPr="006C2398" w:rsidTr="00946E80">
        <w:trPr>
          <w:trHeight w:val="315"/>
        </w:trPr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46E80" w:rsidRPr="006C2398" w:rsidRDefault="00946E80" w:rsidP="00946E80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 w:rsidP="00946E80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46E80" w:rsidRPr="006C2398" w:rsidRDefault="00946E80">
            <w:pPr>
              <w:widowControl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HT, OI = (actual BW–std BW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/std BW </w:t>
            </w:r>
            <w:r w:rsidR="00BD53E6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×</w:t>
            </w:r>
            <w:r w:rsidRPr="006C2398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100 (%)</w:t>
            </w:r>
          </w:p>
        </w:tc>
      </w:tr>
    </w:tbl>
    <w:p w:rsidR="00A11C01" w:rsidRPr="00012D13" w:rsidRDefault="00946E80">
      <w:pPr>
        <w:widowControl/>
        <w:jc w:val="left"/>
        <w:rPr>
          <w:rFonts w:ascii="Times New Roman" w:hAnsi="Times New Roman" w:cs="MS PGothic"/>
          <w:bCs/>
          <w:color w:val="000000"/>
          <w:kern w:val="0"/>
          <w:sz w:val="22"/>
        </w:rPr>
        <w:sectPr w:rsidR="00A11C01" w:rsidRPr="00012D13" w:rsidSect="00A11C0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MS Mincho" w:hAnsi="Times New Roman" w:cs="MS PGothic"/>
          <w:bCs/>
          <w:color w:val="000000"/>
          <w:kern w:val="0"/>
          <w:sz w:val="22"/>
        </w:rPr>
        <w:t>Abbreviation</w:t>
      </w:r>
      <w:r>
        <w:rPr>
          <w:rFonts w:ascii="Times New Roman" w:eastAsia="MS Mincho" w:hAnsi="Times New Roman" w:cs="MS PGothic" w:hint="eastAsia"/>
          <w:bCs/>
          <w:color w:val="000000"/>
          <w:kern w:val="0"/>
          <w:sz w:val="22"/>
        </w:rPr>
        <w:t xml:space="preserve">: BW, Body weight; HT, height; OI, obesity index; </w:t>
      </w:r>
      <w:proofErr w:type="gramStart"/>
      <w:r>
        <w:rPr>
          <w:rFonts w:ascii="Times New Roman" w:eastAsia="MS Mincho" w:hAnsi="Times New Roman" w:cs="MS PGothic" w:hint="eastAsia"/>
          <w:bCs/>
          <w:color w:val="000000"/>
          <w:kern w:val="0"/>
          <w:sz w:val="22"/>
        </w:rPr>
        <w:t>std</w:t>
      </w:r>
      <w:proofErr w:type="gramEnd"/>
      <w:r>
        <w:rPr>
          <w:rFonts w:ascii="Times New Roman" w:eastAsia="MS Mincho" w:hAnsi="Times New Roman" w:cs="MS PGothic" w:hint="eastAsia"/>
          <w:bCs/>
          <w:color w:val="000000"/>
          <w:kern w:val="0"/>
          <w:sz w:val="22"/>
        </w:rPr>
        <w:t>, standar</w:t>
      </w:r>
      <w:bookmarkStart w:id="23" w:name="_GoBack"/>
      <w:bookmarkEnd w:id="23"/>
      <w:r w:rsidR="00012D13">
        <w:rPr>
          <w:rFonts w:ascii="Times New Roman" w:hAnsi="Times New Roman" w:cs="MS PGothic" w:hint="eastAsia"/>
          <w:bCs/>
          <w:color w:val="000000"/>
          <w:kern w:val="0"/>
          <w:sz w:val="22"/>
        </w:rPr>
        <w:t>d</w:t>
      </w:r>
    </w:p>
    <w:tbl>
      <w:tblPr>
        <w:tblW w:w="9938" w:type="dxa"/>
        <w:tblCellMar>
          <w:left w:w="99" w:type="dxa"/>
          <w:right w:w="99" w:type="dxa"/>
        </w:tblCellMar>
        <w:tblLook w:val="04A0"/>
      </w:tblPr>
      <w:tblGrid>
        <w:gridCol w:w="1716"/>
        <w:gridCol w:w="1418"/>
        <w:gridCol w:w="1134"/>
        <w:gridCol w:w="1134"/>
        <w:gridCol w:w="1134"/>
        <w:gridCol w:w="1134"/>
        <w:gridCol w:w="1134"/>
        <w:gridCol w:w="1134"/>
      </w:tblGrid>
      <w:tr w:rsidR="00E87F7E" w:rsidRPr="001C50F8" w:rsidTr="00E87F7E">
        <w:trPr>
          <w:trHeight w:val="270"/>
        </w:trPr>
        <w:tc>
          <w:tcPr>
            <w:tcW w:w="99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0F2" w:rsidRDefault="003E64F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del w:id="24" w:author="Imamura" w:date="2015-08-11T19:27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lastRenderedPageBreak/>
                <w:delText>SI</w:delText>
              </w:r>
              <w:r w:rsidR="00E87F7E"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 xml:space="preserve"> </w:delText>
              </w:r>
            </w:del>
            <w:r w:rsidR="00E87F7E" w:rsidRPr="00463117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ins w:id="25" w:author="Imamura" w:date="2015-08-11T19:27:00Z">
              <w:r w:rsidR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t>H</w:t>
              </w:r>
            </w:ins>
            <w:del w:id="26" w:author="Imamura" w:date="2015-08-11T19:27:00Z">
              <w:r w:rsidDel="00B977D7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8</w:delText>
              </w:r>
            </w:del>
            <w:r w:rsidR="00E87F7E" w:rsidRPr="00007F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87F7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30733C" w:rsidRPr="0030733C">
              <w:rPr>
                <w:rFonts w:ascii="Times New Roman" w:eastAsia="ＭＳ 明朝" w:hAnsi="Times New Roman" w:cs="Times New Roman"/>
                <w:bCs/>
                <w:color w:val="000000"/>
                <w:sz w:val="24"/>
                <w:szCs w:val="24"/>
              </w:rPr>
              <w:t>Development and severity of hyperglycemia according to patient risk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Total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Induct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 xml:space="preserve">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Re-induct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 xml:space="preserve">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Maintenanc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 xml:space="preserve">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095D4B" w:rsidRDefault="00E87F7E" w:rsidP="00E87F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O</w:t>
            </w: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C50F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E87F7E" w:rsidRPr="001C50F8" w:rsidTr="00E87F7E">
        <w:trPr>
          <w:trHeight w:val="27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87F7E" w:rsidRPr="001C50F8" w:rsidRDefault="00E87F7E" w:rsidP="00E87F7E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Pr="001C50F8" w:rsidRDefault="00E87F7E" w:rsidP="00E87F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7F7E" w:rsidRDefault="00E87F7E" w:rsidP="00E87F7E">
            <w:pPr>
              <w:jc w:val="center"/>
              <w:rPr>
                <w:rFonts w:ascii="Times New Roman" w:eastAsia="ＭＳ Ｐゴシック" w:hAnsi="ＭＳ Ｐゴシック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ＭＳ Ｐゴシック" w:cs="Times New Roman" w:hint="eastAsia"/>
                <w:color w:val="000000"/>
                <w:sz w:val="24"/>
                <w:szCs w:val="24"/>
              </w:rPr>
              <w:t>75</w:t>
            </w:r>
          </w:p>
        </w:tc>
      </w:tr>
    </w:tbl>
    <w:p w:rsidR="00E87F7E" w:rsidRDefault="00E87F7E" w:rsidP="00E87F7E">
      <w:pPr>
        <w:rPr>
          <w:rFonts w:ascii="Times New Roman" w:hAnsi="Times New Roman"/>
          <w:sz w:val="24"/>
          <w:szCs w:val="24"/>
        </w:rPr>
        <w:sectPr w:rsidR="00E87F7E" w:rsidSect="00E87F7E">
          <w:pgSz w:w="16838" w:h="11906" w:orient="landscape"/>
          <w:pgMar w:top="1701" w:right="1985" w:bottom="1701" w:left="1701" w:header="851" w:footer="992" w:gutter="0"/>
          <w:lnNumType w:countBy="1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 xml:space="preserve">ER, </w:t>
      </w:r>
      <w:r>
        <w:rPr>
          <w:rFonts w:ascii="Times New Roman" w:hAnsi="Times New Roman" w:hint="eastAsia"/>
          <w:sz w:val="24"/>
          <w:szCs w:val="24"/>
        </w:rPr>
        <w:t>extremely high risk; F, induction failure; HR, high risk; SR, s</w:t>
      </w:r>
      <w:r w:rsidR="003E64F3">
        <w:rPr>
          <w:rFonts w:ascii="Times New Roman" w:hAnsi="Times New Roman" w:hint="eastAsia"/>
          <w:sz w:val="24"/>
          <w:szCs w:val="24"/>
        </w:rPr>
        <w:t>tandard risk, T, T cell type ALL</w:t>
      </w:r>
    </w:p>
    <w:p w:rsidR="00A76BE2" w:rsidRPr="00E87F7E" w:rsidRDefault="00A76BE2" w:rsidP="00012D13">
      <w:pPr>
        <w:widowControl/>
        <w:rPr>
          <w:rFonts w:ascii="Times New Roman" w:hAnsi="Times New Roman" w:cs="MS PGothic"/>
          <w:bCs/>
          <w:color w:val="000000"/>
          <w:kern w:val="0"/>
          <w:sz w:val="22"/>
        </w:rPr>
      </w:pPr>
    </w:p>
    <w:sectPr w:rsidR="00A76BE2" w:rsidRPr="00E87F7E" w:rsidSect="00A11C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A1F" w:rsidRDefault="00CF1A1F" w:rsidP="00407413">
      <w:r>
        <w:separator/>
      </w:r>
    </w:p>
  </w:endnote>
  <w:endnote w:type="continuationSeparator" w:id="0">
    <w:p w:rsidR="00CF1A1F" w:rsidRDefault="00CF1A1F" w:rsidP="004074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Ｐゴシック">
    <w:altName w:val="Times New Roma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A1F" w:rsidRDefault="00CF1A1F" w:rsidP="00407413">
      <w:r>
        <w:separator/>
      </w:r>
    </w:p>
  </w:footnote>
  <w:footnote w:type="continuationSeparator" w:id="0">
    <w:p w:rsidR="00CF1A1F" w:rsidRDefault="00CF1A1F" w:rsidP="004074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7413"/>
    <w:rsid w:val="000123AE"/>
    <w:rsid w:val="00012D13"/>
    <w:rsid w:val="00032922"/>
    <w:rsid w:val="000343E5"/>
    <w:rsid w:val="000352A3"/>
    <w:rsid w:val="000374D0"/>
    <w:rsid w:val="00042BB0"/>
    <w:rsid w:val="00085AD5"/>
    <w:rsid w:val="000940C1"/>
    <w:rsid w:val="000B5688"/>
    <w:rsid w:val="000F73DA"/>
    <w:rsid w:val="001159D6"/>
    <w:rsid w:val="001230EF"/>
    <w:rsid w:val="00130EF1"/>
    <w:rsid w:val="00134B4B"/>
    <w:rsid w:val="00145BE4"/>
    <w:rsid w:val="0016766B"/>
    <w:rsid w:val="001C3D6D"/>
    <w:rsid w:val="001D199E"/>
    <w:rsid w:val="00255D84"/>
    <w:rsid w:val="00286340"/>
    <w:rsid w:val="002E3BD1"/>
    <w:rsid w:val="002E5A37"/>
    <w:rsid w:val="002F612C"/>
    <w:rsid w:val="0030733C"/>
    <w:rsid w:val="003103D5"/>
    <w:rsid w:val="0034533A"/>
    <w:rsid w:val="00381DF9"/>
    <w:rsid w:val="003E64F3"/>
    <w:rsid w:val="00407413"/>
    <w:rsid w:val="00422B1C"/>
    <w:rsid w:val="0042354E"/>
    <w:rsid w:val="0046524C"/>
    <w:rsid w:val="00475DAE"/>
    <w:rsid w:val="00476898"/>
    <w:rsid w:val="004B5437"/>
    <w:rsid w:val="004C6004"/>
    <w:rsid w:val="00504547"/>
    <w:rsid w:val="005165B1"/>
    <w:rsid w:val="00526021"/>
    <w:rsid w:val="0056334F"/>
    <w:rsid w:val="005A2651"/>
    <w:rsid w:val="005D627B"/>
    <w:rsid w:val="0061372E"/>
    <w:rsid w:val="006145E2"/>
    <w:rsid w:val="00634710"/>
    <w:rsid w:val="00660A19"/>
    <w:rsid w:val="006942AD"/>
    <w:rsid w:val="006959EF"/>
    <w:rsid w:val="006964F5"/>
    <w:rsid w:val="00696FC9"/>
    <w:rsid w:val="00706C93"/>
    <w:rsid w:val="00725AB9"/>
    <w:rsid w:val="00732BA8"/>
    <w:rsid w:val="00733829"/>
    <w:rsid w:val="00736C04"/>
    <w:rsid w:val="007838FE"/>
    <w:rsid w:val="0079541A"/>
    <w:rsid w:val="00797D0F"/>
    <w:rsid w:val="007A3EAB"/>
    <w:rsid w:val="007C51A1"/>
    <w:rsid w:val="008138C2"/>
    <w:rsid w:val="008226E2"/>
    <w:rsid w:val="00826D54"/>
    <w:rsid w:val="00863A8F"/>
    <w:rsid w:val="00872710"/>
    <w:rsid w:val="008D0E94"/>
    <w:rsid w:val="00900E1E"/>
    <w:rsid w:val="00906AFD"/>
    <w:rsid w:val="00931655"/>
    <w:rsid w:val="00946ABC"/>
    <w:rsid w:val="00946E80"/>
    <w:rsid w:val="00983254"/>
    <w:rsid w:val="009B1DBD"/>
    <w:rsid w:val="009C3E11"/>
    <w:rsid w:val="009C5B08"/>
    <w:rsid w:val="009E6371"/>
    <w:rsid w:val="00A0056B"/>
    <w:rsid w:val="00A042BE"/>
    <w:rsid w:val="00A05050"/>
    <w:rsid w:val="00A11C01"/>
    <w:rsid w:val="00A23E7D"/>
    <w:rsid w:val="00A7141E"/>
    <w:rsid w:val="00A76BE2"/>
    <w:rsid w:val="00A902F9"/>
    <w:rsid w:val="00A9348B"/>
    <w:rsid w:val="00AD16AB"/>
    <w:rsid w:val="00AE0952"/>
    <w:rsid w:val="00B00DDB"/>
    <w:rsid w:val="00B15753"/>
    <w:rsid w:val="00B337F2"/>
    <w:rsid w:val="00B375C7"/>
    <w:rsid w:val="00B57514"/>
    <w:rsid w:val="00B977D7"/>
    <w:rsid w:val="00BC33FF"/>
    <w:rsid w:val="00BC4198"/>
    <w:rsid w:val="00BD53E6"/>
    <w:rsid w:val="00BE06F2"/>
    <w:rsid w:val="00C03415"/>
    <w:rsid w:val="00C1681C"/>
    <w:rsid w:val="00C242A3"/>
    <w:rsid w:val="00C318C4"/>
    <w:rsid w:val="00C73388"/>
    <w:rsid w:val="00C83827"/>
    <w:rsid w:val="00C84188"/>
    <w:rsid w:val="00C84C35"/>
    <w:rsid w:val="00CA04C7"/>
    <w:rsid w:val="00CA1D1C"/>
    <w:rsid w:val="00CF1A1F"/>
    <w:rsid w:val="00CF1B03"/>
    <w:rsid w:val="00D111FF"/>
    <w:rsid w:val="00D2466D"/>
    <w:rsid w:val="00D424FD"/>
    <w:rsid w:val="00D64112"/>
    <w:rsid w:val="00D773E2"/>
    <w:rsid w:val="00D8680A"/>
    <w:rsid w:val="00D945D8"/>
    <w:rsid w:val="00D963F0"/>
    <w:rsid w:val="00DA4BA5"/>
    <w:rsid w:val="00DB5692"/>
    <w:rsid w:val="00DD1801"/>
    <w:rsid w:val="00DD245C"/>
    <w:rsid w:val="00DE0C2C"/>
    <w:rsid w:val="00DE60F2"/>
    <w:rsid w:val="00E10474"/>
    <w:rsid w:val="00E710B4"/>
    <w:rsid w:val="00E85826"/>
    <w:rsid w:val="00E87F7E"/>
    <w:rsid w:val="00E91CB9"/>
    <w:rsid w:val="00EA416B"/>
    <w:rsid w:val="00EA5595"/>
    <w:rsid w:val="00EB0F57"/>
    <w:rsid w:val="00EB561C"/>
    <w:rsid w:val="00EC2D0B"/>
    <w:rsid w:val="00EE2887"/>
    <w:rsid w:val="00F16921"/>
    <w:rsid w:val="00F24894"/>
    <w:rsid w:val="00F45401"/>
    <w:rsid w:val="00F458FE"/>
    <w:rsid w:val="00F464F5"/>
    <w:rsid w:val="00F4708E"/>
    <w:rsid w:val="00F57E87"/>
    <w:rsid w:val="00F64B7A"/>
    <w:rsid w:val="00F76D1D"/>
    <w:rsid w:val="00F859B7"/>
    <w:rsid w:val="00FA5FDA"/>
    <w:rsid w:val="00FB1E52"/>
    <w:rsid w:val="00FD0C5D"/>
    <w:rsid w:val="00FD7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074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407413"/>
  </w:style>
  <w:style w:type="paragraph" w:styleId="a5">
    <w:name w:val="footer"/>
    <w:basedOn w:val="a"/>
    <w:link w:val="a6"/>
    <w:uiPriority w:val="99"/>
    <w:semiHidden/>
    <w:unhideWhenUsed/>
    <w:rsid w:val="004074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407413"/>
  </w:style>
  <w:style w:type="table" w:styleId="a7">
    <w:name w:val="Table Grid"/>
    <w:basedOn w:val="a1"/>
    <w:uiPriority w:val="59"/>
    <w:rsid w:val="004074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32BA8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32BA8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AE095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E095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E095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E095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0952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16766B"/>
  </w:style>
  <w:style w:type="character" w:styleId="af0">
    <w:name w:val="line number"/>
    <w:basedOn w:val="a0"/>
    <w:uiPriority w:val="99"/>
    <w:semiHidden/>
    <w:unhideWhenUsed/>
    <w:rsid w:val="00E87F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074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7413"/>
  </w:style>
  <w:style w:type="paragraph" w:styleId="Footer">
    <w:name w:val="footer"/>
    <w:basedOn w:val="Normal"/>
    <w:link w:val="FooterChar"/>
    <w:uiPriority w:val="99"/>
    <w:semiHidden/>
    <w:unhideWhenUsed/>
    <w:rsid w:val="004074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7413"/>
  </w:style>
  <w:style w:type="table" w:styleId="TableGrid">
    <w:name w:val="Table Grid"/>
    <w:basedOn w:val="TableNormal"/>
    <w:uiPriority w:val="59"/>
    <w:rsid w:val="004074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B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E0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9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95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4BC5CE-D6BB-43AC-96F8-12D1EC9F9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2919</Words>
  <Characters>16640</Characters>
  <Application>Microsoft Office Word</Application>
  <DocSecurity>0</DocSecurity>
  <Lines>138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arners Digest International</Company>
  <LinksUpToDate>false</LinksUpToDate>
  <CharactersWithSpaces>19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ki</dc:creator>
  <cp:lastModifiedBy>Imamura</cp:lastModifiedBy>
  <cp:revision>5</cp:revision>
  <dcterms:created xsi:type="dcterms:W3CDTF">2015-07-04T08:03:00Z</dcterms:created>
  <dcterms:modified xsi:type="dcterms:W3CDTF">2015-08-11T10:27:00Z</dcterms:modified>
</cp:coreProperties>
</file>